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A49CC4" w14:textId="5C265BE0" w:rsidR="009419DA" w:rsidRPr="00025F09" w:rsidRDefault="009419DA" w:rsidP="009419DA">
      <w:pPr>
        <w:spacing w:line="360" w:lineRule="auto"/>
        <w:jc w:val="center"/>
        <w:rPr>
          <w:rFonts w:ascii="Arial" w:hAnsi="Arial" w:cs="Arial"/>
          <w:b/>
          <w:bCs/>
          <w:sz w:val="20"/>
          <w:szCs w:val="20"/>
        </w:rPr>
      </w:pPr>
      <w:bookmarkStart w:id="0" w:name="_GoBack"/>
      <w:r w:rsidRPr="00025F09">
        <w:rPr>
          <w:rFonts w:ascii="Arial" w:hAnsi="Arial" w:cs="Arial"/>
          <w:b/>
          <w:bCs/>
          <w:sz w:val="20"/>
          <w:szCs w:val="20"/>
        </w:rPr>
        <w:t>Supplement</w:t>
      </w:r>
      <w:r w:rsidR="00D01C83" w:rsidRPr="00025F09">
        <w:rPr>
          <w:rFonts w:ascii="Arial" w:hAnsi="Arial" w:cs="Arial"/>
          <w:b/>
          <w:bCs/>
          <w:sz w:val="20"/>
          <w:szCs w:val="20"/>
        </w:rPr>
        <w:t>ary</w:t>
      </w:r>
      <w:r w:rsidRPr="00025F09">
        <w:rPr>
          <w:rFonts w:ascii="Arial" w:hAnsi="Arial" w:cs="Arial"/>
          <w:b/>
          <w:bCs/>
          <w:sz w:val="20"/>
          <w:szCs w:val="20"/>
        </w:rPr>
        <w:t xml:space="preserve"> Information</w:t>
      </w:r>
    </w:p>
    <w:p w14:paraId="54A9D56D" w14:textId="77777777" w:rsidR="009419DA" w:rsidRPr="00025F09" w:rsidRDefault="009419DA" w:rsidP="009419DA">
      <w:pPr>
        <w:spacing w:line="360" w:lineRule="auto"/>
        <w:jc w:val="center"/>
        <w:rPr>
          <w:rFonts w:ascii="Arial" w:hAnsi="Arial" w:cs="Arial"/>
          <w:b/>
          <w:bCs/>
          <w:sz w:val="20"/>
          <w:szCs w:val="20"/>
        </w:rPr>
      </w:pPr>
    </w:p>
    <w:p w14:paraId="28A92997" w14:textId="5F0F9F13" w:rsidR="00330976" w:rsidRPr="00025F09" w:rsidRDefault="009419DA" w:rsidP="00921933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  <w:r w:rsidRPr="00025F09">
        <w:rPr>
          <w:rFonts w:ascii="Arial" w:hAnsi="Arial" w:cs="Arial"/>
          <w:b/>
          <w:bCs/>
          <w:sz w:val="20"/>
          <w:szCs w:val="20"/>
        </w:rPr>
        <w:t xml:space="preserve">Table </w:t>
      </w:r>
      <w:r w:rsidR="00FC1FBE" w:rsidRPr="00025F09">
        <w:rPr>
          <w:rFonts w:ascii="Arial" w:hAnsi="Arial" w:cs="Browallia New"/>
          <w:b/>
          <w:bCs/>
          <w:sz w:val="20"/>
          <w:szCs w:val="25"/>
        </w:rPr>
        <w:t>S</w:t>
      </w:r>
      <w:r w:rsidR="00921933" w:rsidRPr="00025F09">
        <w:rPr>
          <w:rFonts w:ascii="Arial" w:hAnsi="Arial" w:cs="Arial"/>
          <w:b/>
          <w:bCs/>
          <w:sz w:val="20"/>
          <w:szCs w:val="20"/>
        </w:rPr>
        <w:t xml:space="preserve">1 Radiomics features from intra-class correlation </w:t>
      </w:r>
    </w:p>
    <w:p w14:paraId="75567F08" w14:textId="77777777" w:rsidR="00330976" w:rsidRPr="00025F09" w:rsidRDefault="00330976" w:rsidP="00921933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tbl>
      <w:tblPr>
        <w:tblStyle w:val="TableGrid"/>
        <w:tblW w:w="9060" w:type="dxa"/>
        <w:tblLook w:val="04A0" w:firstRow="1" w:lastRow="0" w:firstColumn="1" w:lastColumn="0" w:noHBand="0" w:noVBand="1"/>
      </w:tblPr>
      <w:tblGrid>
        <w:gridCol w:w="3039"/>
        <w:gridCol w:w="2007"/>
        <w:gridCol w:w="2007"/>
        <w:gridCol w:w="2007"/>
      </w:tblGrid>
      <w:tr w:rsidR="00025F09" w:rsidRPr="00025F09" w14:paraId="4308BB56" w14:textId="77777777" w:rsidTr="00CA21E1">
        <w:trPr>
          <w:trHeight w:val="355"/>
        </w:trPr>
        <w:tc>
          <w:tcPr>
            <w:tcW w:w="3039" w:type="dxa"/>
            <w:shd w:val="clear" w:color="auto" w:fill="auto"/>
          </w:tcPr>
          <w:p w14:paraId="58A25E29" w14:textId="77777777" w:rsidR="00921933" w:rsidRPr="00025F09" w:rsidRDefault="00921933" w:rsidP="0035538B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25F09">
              <w:rPr>
                <w:rFonts w:ascii="Arial" w:hAnsi="Arial" w:cs="Arial"/>
                <w:b/>
                <w:bCs/>
                <w:sz w:val="20"/>
                <w:szCs w:val="20"/>
              </w:rPr>
              <w:t>Feature class</w:t>
            </w:r>
          </w:p>
        </w:tc>
        <w:tc>
          <w:tcPr>
            <w:tcW w:w="2007" w:type="dxa"/>
            <w:shd w:val="clear" w:color="auto" w:fill="auto"/>
          </w:tcPr>
          <w:p w14:paraId="6803245B" w14:textId="77777777" w:rsidR="00921933" w:rsidRPr="00025F09" w:rsidRDefault="00921933" w:rsidP="0035538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25F09">
              <w:rPr>
                <w:rFonts w:ascii="Arial" w:hAnsi="Arial" w:cs="Arial"/>
                <w:b/>
                <w:bCs/>
                <w:sz w:val="20"/>
                <w:szCs w:val="20"/>
              </w:rPr>
              <w:t>No. of features</w:t>
            </w:r>
          </w:p>
        </w:tc>
        <w:tc>
          <w:tcPr>
            <w:tcW w:w="2007" w:type="dxa"/>
            <w:shd w:val="clear" w:color="auto" w:fill="auto"/>
          </w:tcPr>
          <w:p w14:paraId="3F4F1F08" w14:textId="77777777" w:rsidR="00921933" w:rsidRPr="00025F09" w:rsidRDefault="00921933" w:rsidP="0035538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25F09">
              <w:rPr>
                <w:rFonts w:ascii="Arial" w:hAnsi="Arial" w:cs="Arial"/>
                <w:b/>
                <w:bCs/>
                <w:sz w:val="20"/>
                <w:szCs w:val="20"/>
              </w:rPr>
              <w:t>ICC &gt; 0.75</w:t>
            </w:r>
          </w:p>
        </w:tc>
        <w:tc>
          <w:tcPr>
            <w:tcW w:w="2007" w:type="dxa"/>
            <w:shd w:val="clear" w:color="auto" w:fill="auto"/>
          </w:tcPr>
          <w:p w14:paraId="59664242" w14:textId="77777777" w:rsidR="00921933" w:rsidRPr="00025F09" w:rsidRDefault="00921933" w:rsidP="0035538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25F09">
              <w:rPr>
                <w:rFonts w:ascii="Arial" w:hAnsi="Arial" w:cs="Arial"/>
                <w:b/>
                <w:bCs/>
                <w:sz w:val="20"/>
                <w:szCs w:val="20"/>
              </w:rPr>
              <w:t>ICC &gt; 0.50</w:t>
            </w:r>
          </w:p>
        </w:tc>
      </w:tr>
      <w:tr w:rsidR="00025F09" w:rsidRPr="00025F09" w14:paraId="716B12EA" w14:textId="77777777" w:rsidTr="00CA21E1">
        <w:trPr>
          <w:trHeight w:val="340"/>
        </w:trPr>
        <w:tc>
          <w:tcPr>
            <w:tcW w:w="3039" w:type="dxa"/>
            <w:shd w:val="clear" w:color="auto" w:fill="auto"/>
          </w:tcPr>
          <w:p w14:paraId="4107B885" w14:textId="77777777" w:rsidR="00921933" w:rsidRPr="00025F09" w:rsidRDefault="00921933" w:rsidP="0035538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25F09">
              <w:rPr>
                <w:rFonts w:ascii="Arial" w:hAnsi="Arial" w:cs="Arial"/>
                <w:sz w:val="20"/>
                <w:szCs w:val="20"/>
              </w:rPr>
              <w:t>Shape based</w:t>
            </w:r>
          </w:p>
        </w:tc>
        <w:tc>
          <w:tcPr>
            <w:tcW w:w="2007" w:type="dxa"/>
            <w:shd w:val="clear" w:color="auto" w:fill="auto"/>
          </w:tcPr>
          <w:p w14:paraId="603E9DD5" w14:textId="77777777" w:rsidR="00921933" w:rsidRPr="00025F09" w:rsidRDefault="00921933" w:rsidP="0035538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5F09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2007" w:type="dxa"/>
            <w:shd w:val="clear" w:color="auto" w:fill="auto"/>
          </w:tcPr>
          <w:p w14:paraId="0E8F01AC" w14:textId="77777777" w:rsidR="00921933" w:rsidRPr="00025F09" w:rsidRDefault="00921933" w:rsidP="0035538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5F0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007" w:type="dxa"/>
            <w:shd w:val="clear" w:color="auto" w:fill="auto"/>
          </w:tcPr>
          <w:p w14:paraId="1F3FE619" w14:textId="77777777" w:rsidR="00921933" w:rsidRPr="00025F09" w:rsidRDefault="00921933" w:rsidP="0035538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5F09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025F09" w:rsidRPr="00025F09" w14:paraId="3F84E34B" w14:textId="77777777" w:rsidTr="00CA21E1">
        <w:trPr>
          <w:trHeight w:val="355"/>
        </w:trPr>
        <w:tc>
          <w:tcPr>
            <w:tcW w:w="3039" w:type="dxa"/>
            <w:shd w:val="clear" w:color="auto" w:fill="auto"/>
          </w:tcPr>
          <w:p w14:paraId="33C17FF0" w14:textId="77777777" w:rsidR="00921933" w:rsidRPr="00025F09" w:rsidRDefault="00921933" w:rsidP="0035538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25F09">
              <w:rPr>
                <w:rFonts w:ascii="Arial" w:hAnsi="Arial" w:cs="Arial"/>
                <w:sz w:val="20"/>
                <w:szCs w:val="20"/>
              </w:rPr>
              <w:t>First order statistic</w:t>
            </w:r>
          </w:p>
        </w:tc>
        <w:tc>
          <w:tcPr>
            <w:tcW w:w="2007" w:type="dxa"/>
            <w:shd w:val="clear" w:color="auto" w:fill="auto"/>
          </w:tcPr>
          <w:p w14:paraId="2155E771" w14:textId="77777777" w:rsidR="00921933" w:rsidRPr="00025F09" w:rsidRDefault="00921933" w:rsidP="0035538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5F09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2007" w:type="dxa"/>
            <w:shd w:val="clear" w:color="auto" w:fill="auto"/>
          </w:tcPr>
          <w:p w14:paraId="4D7DD3BD" w14:textId="77777777" w:rsidR="00921933" w:rsidRPr="00025F09" w:rsidRDefault="00921933" w:rsidP="0035538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5F09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2007" w:type="dxa"/>
            <w:shd w:val="clear" w:color="auto" w:fill="auto"/>
          </w:tcPr>
          <w:p w14:paraId="6F30D5BF" w14:textId="77777777" w:rsidR="00921933" w:rsidRPr="00025F09" w:rsidRDefault="00921933" w:rsidP="0035538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5F09"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025F09" w:rsidRPr="00025F09" w14:paraId="160C619B" w14:textId="77777777" w:rsidTr="00CA21E1">
        <w:trPr>
          <w:trHeight w:val="340"/>
        </w:trPr>
        <w:tc>
          <w:tcPr>
            <w:tcW w:w="3039" w:type="dxa"/>
            <w:shd w:val="clear" w:color="auto" w:fill="auto"/>
          </w:tcPr>
          <w:p w14:paraId="68108517" w14:textId="77777777" w:rsidR="00921933" w:rsidRPr="00025F09" w:rsidRDefault="00921933" w:rsidP="0035538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25F09">
              <w:rPr>
                <w:rFonts w:ascii="Arial" w:hAnsi="Arial" w:cs="Arial"/>
                <w:sz w:val="20"/>
                <w:szCs w:val="20"/>
              </w:rPr>
              <w:t>Texture based</w:t>
            </w:r>
          </w:p>
        </w:tc>
        <w:tc>
          <w:tcPr>
            <w:tcW w:w="2007" w:type="dxa"/>
            <w:shd w:val="clear" w:color="auto" w:fill="auto"/>
          </w:tcPr>
          <w:p w14:paraId="5CCEC32F" w14:textId="77777777" w:rsidR="00921933" w:rsidRPr="00025F09" w:rsidRDefault="00921933" w:rsidP="0035538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5F09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2007" w:type="dxa"/>
            <w:shd w:val="clear" w:color="auto" w:fill="auto"/>
          </w:tcPr>
          <w:p w14:paraId="65DD99B2" w14:textId="77777777" w:rsidR="00921933" w:rsidRPr="00025F09" w:rsidRDefault="00921933" w:rsidP="0035538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5F09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2007" w:type="dxa"/>
            <w:shd w:val="clear" w:color="auto" w:fill="auto"/>
          </w:tcPr>
          <w:p w14:paraId="015E3463" w14:textId="77777777" w:rsidR="00921933" w:rsidRPr="00025F09" w:rsidRDefault="00921933" w:rsidP="0035538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5F09">
              <w:rPr>
                <w:rFonts w:ascii="Arial" w:hAnsi="Arial" w:cs="Arial"/>
                <w:sz w:val="20"/>
                <w:szCs w:val="20"/>
              </w:rPr>
              <w:t>63</w:t>
            </w:r>
          </w:p>
        </w:tc>
      </w:tr>
      <w:tr w:rsidR="00025F09" w:rsidRPr="00025F09" w14:paraId="73D98445" w14:textId="77777777" w:rsidTr="00CA21E1">
        <w:trPr>
          <w:trHeight w:val="355"/>
        </w:trPr>
        <w:tc>
          <w:tcPr>
            <w:tcW w:w="3039" w:type="dxa"/>
            <w:shd w:val="clear" w:color="auto" w:fill="auto"/>
          </w:tcPr>
          <w:p w14:paraId="2731FBA9" w14:textId="63519296" w:rsidR="000E493A" w:rsidRPr="00025F09" w:rsidRDefault="000E493A" w:rsidP="0035538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25F09">
              <w:rPr>
                <w:rFonts w:ascii="Arial" w:hAnsi="Arial" w:cs="Arial"/>
                <w:sz w:val="20"/>
                <w:szCs w:val="20"/>
              </w:rPr>
              <w:t>Filtered-based</w:t>
            </w:r>
          </w:p>
        </w:tc>
        <w:tc>
          <w:tcPr>
            <w:tcW w:w="2007" w:type="dxa"/>
            <w:shd w:val="clear" w:color="auto" w:fill="auto"/>
          </w:tcPr>
          <w:p w14:paraId="43904EBF" w14:textId="16F307B5" w:rsidR="000E493A" w:rsidRPr="00025F09" w:rsidRDefault="000E493A" w:rsidP="0035538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5F09">
              <w:rPr>
                <w:rFonts w:ascii="Arial" w:hAnsi="Arial" w:cs="Arial"/>
                <w:sz w:val="20"/>
                <w:szCs w:val="20"/>
              </w:rPr>
              <w:t>1,183</w:t>
            </w:r>
          </w:p>
        </w:tc>
        <w:tc>
          <w:tcPr>
            <w:tcW w:w="2007" w:type="dxa"/>
            <w:shd w:val="clear" w:color="auto" w:fill="auto"/>
          </w:tcPr>
          <w:p w14:paraId="1229D2C0" w14:textId="32E91E00" w:rsidR="000E493A" w:rsidRPr="00025F09" w:rsidRDefault="000E493A" w:rsidP="0035538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5F09">
              <w:rPr>
                <w:rFonts w:ascii="Arial" w:hAnsi="Arial" w:cs="Arial"/>
                <w:sz w:val="20"/>
                <w:szCs w:val="20"/>
              </w:rPr>
              <w:t>776</w:t>
            </w:r>
          </w:p>
        </w:tc>
        <w:tc>
          <w:tcPr>
            <w:tcW w:w="2007" w:type="dxa"/>
            <w:shd w:val="clear" w:color="auto" w:fill="auto"/>
          </w:tcPr>
          <w:p w14:paraId="6986CFA9" w14:textId="59D51F9C" w:rsidR="000E493A" w:rsidRPr="00025F09" w:rsidRDefault="000E493A" w:rsidP="0035538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5F09">
              <w:rPr>
                <w:rFonts w:ascii="Arial" w:hAnsi="Arial" w:cs="Arial"/>
                <w:sz w:val="20"/>
                <w:szCs w:val="20"/>
              </w:rPr>
              <w:t>941</w:t>
            </w:r>
          </w:p>
        </w:tc>
      </w:tr>
      <w:tr w:rsidR="00921933" w:rsidRPr="00025F09" w14:paraId="77F1EDE2" w14:textId="77777777" w:rsidTr="00CA21E1">
        <w:trPr>
          <w:trHeight w:val="340"/>
        </w:trPr>
        <w:tc>
          <w:tcPr>
            <w:tcW w:w="3039" w:type="dxa"/>
            <w:shd w:val="clear" w:color="auto" w:fill="auto"/>
          </w:tcPr>
          <w:p w14:paraId="2A069D0B" w14:textId="77777777" w:rsidR="00921933" w:rsidRPr="00025F09" w:rsidRDefault="00921933" w:rsidP="0035538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25F09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2007" w:type="dxa"/>
            <w:shd w:val="clear" w:color="auto" w:fill="auto"/>
          </w:tcPr>
          <w:p w14:paraId="5AC378E0" w14:textId="77777777" w:rsidR="00921933" w:rsidRPr="00025F09" w:rsidRDefault="00921933" w:rsidP="0035538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5F09">
              <w:rPr>
                <w:rFonts w:ascii="Arial" w:hAnsi="Arial" w:cs="Arial"/>
                <w:sz w:val="20"/>
                <w:szCs w:val="20"/>
              </w:rPr>
              <w:t>1288</w:t>
            </w:r>
          </w:p>
        </w:tc>
        <w:tc>
          <w:tcPr>
            <w:tcW w:w="2007" w:type="dxa"/>
            <w:shd w:val="clear" w:color="auto" w:fill="auto"/>
          </w:tcPr>
          <w:p w14:paraId="7A74E02F" w14:textId="77777777" w:rsidR="00921933" w:rsidRPr="00025F09" w:rsidRDefault="00921933" w:rsidP="0035538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5F09">
              <w:rPr>
                <w:rFonts w:ascii="Arial" w:hAnsi="Arial" w:cs="Arial"/>
                <w:sz w:val="20"/>
                <w:szCs w:val="20"/>
              </w:rPr>
              <w:t>838</w:t>
            </w:r>
          </w:p>
        </w:tc>
        <w:tc>
          <w:tcPr>
            <w:tcW w:w="2007" w:type="dxa"/>
            <w:shd w:val="clear" w:color="auto" w:fill="auto"/>
          </w:tcPr>
          <w:p w14:paraId="70C95C97" w14:textId="77777777" w:rsidR="00921933" w:rsidRPr="00025F09" w:rsidRDefault="00921933" w:rsidP="0035538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5F09">
              <w:rPr>
                <w:rFonts w:ascii="Arial" w:hAnsi="Arial" w:cs="Arial"/>
                <w:sz w:val="20"/>
                <w:szCs w:val="20"/>
              </w:rPr>
              <w:t>1026</w:t>
            </w:r>
          </w:p>
        </w:tc>
      </w:tr>
    </w:tbl>
    <w:p w14:paraId="34D98DF5" w14:textId="1927C26D" w:rsidR="00330976" w:rsidRPr="00025F09" w:rsidRDefault="00330976" w:rsidP="007A1F34">
      <w:pPr>
        <w:pStyle w:val="Heading4"/>
        <w:spacing w:before="0" w:beforeAutospacing="0" w:after="0" w:afterAutospacing="0" w:line="360" w:lineRule="auto"/>
        <w:ind w:left="720"/>
        <w:rPr>
          <w:rFonts w:ascii="Arial" w:hAnsi="Arial" w:cs="Arial"/>
        </w:rPr>
      </w:pPr>
    </w:p>
    <w:p w14:paraId="633428E3" w14:textId="3400CA9C" w:rsidR="00330976" w:rsidRPr="00025F09" w:rsidRDefault="00330976" w:rsidP="00330976">
      <w:pPr>
        <w:pStyle w:val="Heading4"/>
        <w:spacing w:before="0" w:beforeAutospacing="0" w:after="0" w:afterAutospacing="0" w:line="360" w:lineRule="auto"/>
        <w:rPr>
          <w:rFonts w:ascii="Arial" w:hAnsi="Arial" w:cs="Arial"/>
          <w:sz w:val="20"/>
          <w:szCs w:val="20"/>
        </w:rPr>
      </w:pPr>
      <w:r w:rsidRPr="00025F09">
        <w:rPr>
          <w:rFonts w:ascii="Arial" w:hAnsi="Arial" w:cs="Arial"/>
          <w:sz w:val="20"/>
          <w:szCs w:val="20"/>
        </w:rPr>
        <w:t xml:space="preserve">Table </w:t>
      </w:r>
      <w:r w:rsidRPr="00025F09">
        <w:rPr>
          <w:rFonts w:ascii="Arial" w:hAnsi="Arial" w:cs="Browallia New"/>
          <w:sz w:val="20"/>
          <w:szCs w:val="20"/>
        </w:rPr>
        <w:t>S</w:t>
      </w:r>
      <w:r w:rsidRPr="00025F09">
        <w:rPr>
          <w:rFonts w:ascii="Arial" w:hAnsi="Arial" w:cs="Arial"/>
          <w:sz w:val="20"/>
          <w:szCs w:val="20"/>
        </w:rPr>
        <w:t>2 Radiomic</w:t>
      </w:r>
      <w:r w:rsidR="00D8467C" w:rsidRPr="00025F09">
        <w:rPr>
          <w:rFonts w:ascii="Arial" w:hAnsi="Arial" w:cs="Arial"/>
          <w:sz w:val="20"/>
          <w:szCs w:val="20"/>
        </w:rPr>
        <w:t>s</w:t>
      </w:r>
      <w:r w:rsidRPr="00025F09">
        <w:rPr>
          <w:rFonts w:ascii="Arial" w:hAnsi="Arial" w:cs="Arial"/>
          <w:sz w:val="20"/>
          <w:szCs w:val="20"/>
        </w:rPr>
        <w:t xml:space="preserve"> feature univariate analysis</w:t>
      </w:r>
    </w:p>
    <w:tbl>
      <w:tblPr>
        <w:tblStyle w:val="TableGrid"/>
        <w:tblpPr w:leftFromText="180" w:rightFromText="180" w:vertAnchor="text" w:horzAnchor="margin" w:tblpY="201"/>
        <w:tblW w:w="9500" w:type="dxa"/>
        <w:tblLook w:val="04A0" w:firstRow="1" w:lastRow="0" w:firstColumn="1" w:lastColumn="0" w:noHBand="0" w:noVBand="1"/>
      </w:tblPr>
      <w:tblGrid>
        <w:gridCol w:w="3160"/>
        <w:gridCol w:w="1583"/>
        <w:gridCol w:w="1583"/>
        <w:gridCol w:w="1583"/>
        <w:gridCol w:w="864"/>
        <w:gridCol w:w="727"/>
      </w:tblGrid>
      <w:tr w:rsidR="00025F09" w:rsidRPr="00025F09" w14:paraId="31EF2980" w14:textId="77777777" w:rsidTr="00182E66">
        <w:trPr>
          <w:trHeight w:val="727"/>
        </w:trPr>
        <w:tc>
          <w:tcPr>
            <w:tcW w:w="3114" w:type="dxa"/>
            <w:vAlign w:val="center"/>
          </w:tcPr>
          <w:p w14:paraId="631169AD" w14:textId="1D699C10" w:rsidR="00330976" w:rsidRPr="00025F09" w:rsidRDefault="00330976" w:rsidP="00182E6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25F09">
              <w:rPr>
                <w:rFonts w:ascii="Arial" w:hAnsi="Arial" w:cs="Arial"/>
                <w:b/>
                <w:bCs/>
                <w:sz w:val="20"/>
                <w:szCs w:val="20"/>
              </w:rPr>
              <w:t>Radiomic</w:t>
            </w:r>
            <w:r w:rsidR="00D8467C" w:rsidRPr="00025F09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  <w:r w:rsidRPr="00025F0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features</w:t>
            </w:r>
          </w:p>
        </w:tc>
        <w:tc>
          <w:tcPr>
            <w:tcW w:w="1559" w:type="dxa"/>
            <w:vAlign w:val="center"/>
          </w:tcPr>
          <w:p w14:paraId="2E0FF5A7" w14:textId="77777777" w:rsidR="00330976" w:rsidRPr="00025F09" w:rsidRDefault="00330976" w:rsidP="00182E6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25F09">
              <w:rPr>
                <w:rFonts w:ascii="Arial" w:hAnsi="Arial" w:cs="Arial"/>
                <w:b/>
                <w:bCs/>
                <w:sz w:val="20"/>
                <w:szCs w:val="20"/>
              </w:rPr>
              <w:t>mean±SD</w:t>
            </w:r>
          </w:p>
        </w:tc>
        <w:tc>
          <w:tcPr>
            <w:tcW w:w="1559" w:type="dxa"/>
            <w:vAlign w:val="center"/>
          </w:tcPr>
          <w:p w14:paraId="354FDF69" w14:textId="77777777" w:rsidR="00330976" w:rsidRPr="00025F09" w:rsidRDefault="00330976" w:rsidP="00182E6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25F09">
              <w:rPr>
                <w:rFonts w:ascii="Arial" w:hAnsi="Arial" w:cs="Arial"/>
                <w:b/>
                <w:bCs/>
                <w:sz w:val="20"/>
                <w:szCs w:val="20"/>
              </w:rPr>
              <w:t>RIH</w:t>
            </w:r>
          </w:p>
        </w:tc>
        <w:tc>
          <w:tcPr>
            <w:tcW w:w="1559" w:type="dxa"/>
            <w:vAlign w:val="center"/>
          </w:tcPr>
          <w:p w14:paraId="543A8D85" w14:textId="77777777" w:rsidR="00330976" w:rsidRPr="00025F09" w:rsidRDefault="00330976" w:rsidP="00182E6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25F09">
              <w:rPr>
                <w:rFonts w:ascii="Arial" w:hAnsi="Arial" w:cs="Arial"/>
                <w:b/>
                <w:bCs/>
                <w:sz w:val="20"/>
                <w:szCs w:val="20"/>
              </w:rPr>
              <w:t>non-RIH</w:t>
            </w:r>
          </w:p>
        </w:tc>
        <w:tc>
          <w:tcPr>
            <w:tcW w:w="851" w:type="dxa"/>
            <w:vAlign w:val="center"/>
          </w:tcPr>
          <w:p w14:paraId="65540101" w14:textId="77777777" w:rsidR="00330976" w:rsidRPr="00025F09" w:rsidRDefault="00330976" w:rsidP="00182E6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25F09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716" w:type="dxa"/>
            <w:vAlign w:val="center"/>
          </w:tcPr>
          <w:p w14:paraId="62B76D76" w14:textId="77777777" w:rsidR="00330976" w:rsidRPr="00025F09" w:rsidRDefault="00330976" w:rsidP="00182E6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25F09">
              <w:rPr>
                <w:rFonts w:ascii="Arial" w:hAnsi="Arial" w:cs="Arial"/>
                <w:b/>
                <w:bCs/>
                <w:sz w:val="20"/>
                <w:szCs w:val="20"/>
              </w:rPr>
              <w:t>AUC</w:t>
            </w:r>
          </w:p>
        </w:tc>
      </w:tr>
      <w:tr w:rsidR="00025F09" w:rsidRPr="00025F09" w14:paraId="13D30C56" w14:textId="77777777" w:rsidTr="00182E66">
        <w:trPr>
          <w:trHeight w:val="188"/>
        </w:trPr>
        <w:tc>
          <w:tcPr>
            <w:tcW w:w="3114" w:type="dxa"/>
          </w:tcPr>
          <w:p w14:paraId="3F17E0FA" w14:textId="77777777" w:rsidR="00330976" w:rsidRPr="00025F09" w:rsidRDefault="00330976" w:rsidP="00182E66">
            <w:pPr>
              <w:rPr>
                <w:rFonts w:ascii="Arial" w:hAnsi="Arial" w:cs="Arial"/>
                <w:sz w:val="20"/>
                <w:szCs w:val="20"/>
              </w:rPr>
            </w:pPr>
            <w:r w:rsidRPr="00025F09">
              <w:rPr>
                <w:rFonts w:ascii="Arial" w:hAnsi="Arial" w:cs="Arial"/>
                <w:sz w:val="20"/>
                <w:szCs w:val="20"/>
              </w:rPr>
              <w:t>BW 0.05: wavelet-</w:t>
            </w:r>
            <w:proofErr w:type="spellStart"/>
            <w:r w:rsidRPr="00025F09">
              <w:rPr>
                <w:rFonts w:ascii="Arial" w:hAnsi="Arial" w:cs="Arial"/>
                <w:sz w:val="20"/>
                <w:szCs w:val="20"/>
              </w:rPr>
              <w:t>HLL_glcm_MaximumProbability</w:t>
            </w:r>
            <w:proofErr w:type="spellEnd"/>
          </w:p>
        </w:tc>
        <w:tc>
          <w:tcPr>
            <w:tcW w:w="1559" w:type="dxa"/>
            <w:vAlign w:val="center"/>
          </w:tcPr>
          <w:p w14:paraId="121EA99F" w14:textId="77777777" w:rsidR="00330976" w:rsidRPr="00025F09" w:rsidRDefault="00330976" w:rsidP="00182E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5F09">
              <w:rPr>
                <w:rFonts w:ascii="Arial" w:hAnsi="Arial" w:cs="Arial"/>
                <w:sz w:val="16"/>
                <w:szCs w:val="16"/>
              </w:rPr>
              <w:t>42.23 x 10</w:t>
            </w:r>
            <w:r w:rsidRPr="00025F09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-2 </w:t>
            </w:r>
            <w:r w:rsidRPr="00025F09">
              <w:rPr>
                <w:rFonts w:ascii="Arial" w:hAnsi="Arial" w:cs="Arial"/>
                <w:sz w:val="16"/>
                <w:szCs w:val="16"/>
              </w:rPr>
              <w:t>± 0.03</w:t>
            </w:r>
          </w:p>
        </w:tc>
        <w:tc>
          <w:tcPr>
            <w:tcW w:w="1559" w:type="dxa"/>
            <w:vAlign w:val="center"/>
          </w:tcPr>
          <w:p w14:paraId="3D5DE139" w14:textId="17FAC15E" w:rsidR="00330976" w:rsidRPr="00025F09" w:rsidRDefault="00330976" w:rsidP="00182E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5F09">
              <w:rPr>
                <w:rFonts w:ascii="Arial" w:hAnsi="Arial" w:cs="Arial"/>
                <w:sz w:val="16"/>
                <w:szCs w:val="16"/>
              </w:rPr>
              <w:t>4</w:t>
            </w:r>
            <w:r w:rsidR="000D379C" w:rsidRPr="00025F09">
              <w:rPr>
                <w:rFonts w:ascii="Arial" w:hAnsi="Arial" w:cs="Arial" w:hint="cs"/>
                <w:sz w:val="16"/>
                <w:szCs w:val="16"/>
                <w:cs/>
              </w:rPr>
              <w:t>3</w:t>
            </w:r>
            <w:r w:rsidRPr="00025F09">
              <w:rPr>
                <w:rFonts w:ascii="Arial" w:hAnsi="Arial" w:cs="Arial"/>
                <w:sz w:val="16"/>
                <w:szCs w:val="16"/>
              </w:rPr>
              <w:t>.23 x 10</w:t>
            </w:r>
            <w:r w:rsidRPr="00025F09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-2 </w:t>
            </w:r>
            <w:r w:rsidRPr="00025F09">
              <w:rPr>
                <w:rFonts w:ascii="Arial" w:hAnsi="Arial" w:cs="Arial"/>
                <w:sz w:val="16"/>
                <w:szCs w:val="16"/>
              </w:rPr>
              <w:t>± 0.0</w:t>
            </w:r>
            <w:r w:rsidR="00723CB5" w:rsidRPr="00025F09">
              <w:rPr>
                <w:rFonts w:ascii="Arial" w:hAnsi="Arial" w:cs="Arial" w:hint="cs"/>
                <w:sz w:val="16"/>
                <w:szCs w:val="16"/>
                <w:cs/>
              </w:rPr>
              <w:t>4</w:t>
            </w:r>
          </w:p>
        </w:tc>
        <w:tc>
          <w:tcPr>
            <w:tcW w:w="1559" w:type="dxa"/>
            <w:vAlign w:val="center"/>
          </w:tcPr>
          <w:p w14:paraId="559624D8" w14:textId="77777777" w:rsidR="00330976" w:rsidRPr="00025F09" w:rsidRDefault="00330976" w:rsidP="00182E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5F09">
              <w:rPr>
                <w:rFonts w:ascii="Arial" w:hAnsi="Arial" w:cs="Arial"/>
                <w:sz w:val="16"/>
                <w:szCs w:val="16"/>
              </w:rPr>
              <w:t>41.31 x 10</w:t>
            </w:r>
            <w:r w:rsidRPr="00025F09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-2 </w:t>
            </w:r>
            <w:r w:rsidRPr="00025F09">
              <w:rPr>
                <w:rFonts w:ascii="Arial" w:hAnsi="Arial" w:cs="Arial"/>
                <w:sz w:val="16"/>
                <w:szCs w:val="16"/>
              </w:rPr>
              <w:t>± 0.03</w:t>
            </w:r>
          </w:p>
        </w:tc>
        <w:tc>
          <w:tcPr>
            <w:tcW w:w="851" w:type="dxa"/>
            <w:vAlign w:val="center"/>
          </w:tcPr>
          <w:p w14:paraId="7C1043D6" w14:textId="77777777" w:rsidR="00330976" w:rsidRPr="00025F09" w:rsidRDefault="00330976" w:rsidP="00182E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5F09">
              <w:rPr>
                <w:rFonts w:ascii="Arial" w:hAnsi="Arial" w:cs="Arial"/>
                <w:sz w:val="16"/>
                <w:szCs w:val="16"/>
              </w:rPr>
              <w:t>&lt; 0.05</w:t>
            </w:r>
          </w:p>
        </w:tc>
        <w:tc>
          <w:tcPr>
            <w:tcW w:w="716" w:type="dxa"/>
            <w:vAlign w:val="center"/>
          </w:tcPr>
          <w:p w14:paraId="170772FD" w14:textId="77777777" w:rsidR="00330976" w:rsidRPr="00025F09" w:rsidRDefault="00330976" w:rsidP="00182E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5F09">
              <w:rPr>
                <w:rFonts w:ascii="Arial" w:hAnsi="Arial" w:cs="Arial"/>
                <w:sz w:val="16"/>
                <w:szCs w:val="16"/>
              </w:rPr>
              <w:t>0.64</w:t>
            </w:r>
          </w:p>
        </w:tc>
      </w:tr>
      <w:tr w:rsidR="00025F09" w:rsidRPr="00025F09" w14:paraId="4A5C3058" w14:textId="77777777" w:rsidTr="00182E66">
        <w:trPr>
          <w:trHeight w:val="188"/>
        </w:trPr>
        <w:tc>
          <w:tcPr>
            <w:tcW w:w="3114" w:type="dxa"/>
          </w:tcPr>
          <w:p w14:paraId="228CEA1A" w14:textId="77777777" w:rsidR="00330976" w:rsidRPr="00025F09" w:rsidRDefault="00330976" w:rsidP="00182E66">
            <w:pPr>
              <w:rPr>
                <w:rFonts w:ascii="Arial" w:hAnsi="Arial" w:cs="Arial"/>
                <w:sz w:val="20"/>
                <w:szCs w:val="20"/>
              </w:rPr>
            </w:pPr>
            <w:r w:rsidRPr="00025F09">
              <w:rPr>
                <w:rFonts w:ascii="Arial" w:hAnsi="Arial" w:cs="Arial"/>
                <w:sz w:val="20"/>
                <w:szCs w:val="20"/>
              </w:rPr>
              <w:t>BW 0.1:</w:t>
            </w:r>
          </w:p>
          <w:p w14:paraId="12FDBD64" w14:textId="77777777" w:rsidR="00330976" w:rsidRPr="00025F09" w:rsidRDefault="00330976" w:rsidP="00182E66">
            <w:pPr>
              <w:rPr>
                <w:rFonts w:ascii="Arial" w:hAnsi="Arial" w:cs="Arial"/>
                <w:sz w:val="20"/>
                <w:szCs w:val="20"/>
              </w:rPr>
            </w:pPr>
            <w:r w:rsidRPr="00025F09">
              <w:rPr>
                <w:rFonts w:ascii="Arial" w:hAnsi="Arial" w:cs="Arial"/>
                <w:sz w:val="20"/>
                <w:szCs w:val="20"/>
                <w:lang w:val="en-GB"/>
              </w:rPr>
              <w:t>log-sigma-1-0-mm-3D_ngtdm_Coarseness</w:t>
            </w:r>
          </w:p>
        </w:tc>
        <w:tc>
          <w:tcPr>
            <w:tcW w:w="1559" w:type="dxa"/>
            <w:vAlign w:val="center"/>
          </w:tcPr>
          <w:p w14:paraId="2B5765EB" w14:textId="77777777" w:rsidR="00330976" w:rsidRPr="00025F09" w:rsidRDefault="00330976" w:rsidP="00182E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5F09">
              <w:rPr>
                <w:rFonts w:ascii="Arial" w:hAnsi="Arial" w:cs="Arial"/>
                <w:sz w:val="16"/>
                <w:szCs w:val="16"/>
              </w:rPr>
              <w:t>13.99 x 10</w:t>
            </w:r>
            <w:r w:rsidRPr="00025F09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-5 </w:t>
            </w:r>
            <w:r w:rsidRPr="00025F09">
              <w:rPr>
                <w:rFonts w:ascii="Arial" w:hAnsi="Arial" w:cs="Arial"/>
                <w:sz w:val="16"/>
                <w:szCs w:val="16"/>
              </w:rPr>
              <w:t>± 0.00</w:t>
            </w:r>
          </w:p>
        </w:tc>
        <w:tc>
          <w:tcPr>
            <w:tcW w:w="1559" w:type="dxa"/>
            <w:vAlign w:val="center"/>
          </w:tcPr>
          <w:p w14:paraId="52EDB1E0" w14:textId="77777777" w:rsidR="00330976" w:rsidRPr="00025F09" w:rsidRDefault="00330976" w:rsidP="00182E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5F09">
              <w:rPr>
                <w:rFonts w:ascii="Arial" w:hAnsi="Arial" w:cs="Arial"/>
                <w:sz w:val="16"/>
                <w:szCs w:val="16"/>
              </w:rPr>
              <w:t>15.39 x 10</w:t>
            </w:r>
            <w:r w:rsidRPr="00025F09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-5 </w:t>
            </w:r>
            <w:r w:rsidRPr="00025F09">
              <w:rPr>
                <w:rFonts w:ascii="Arial" w:hAnsi="Arial" w:cs="Arial"/>
                <w:sz w:val="16"/>
                <w:szCs w:val="16"/>
              </w:rPr>
              <w:t>± 0.00</w:t>
            </w:r>
          </w:p>
        </w:tc>
        <w:tc>
          <w:tcPr>
            <w:tcW w:w="1559" w:type="dxa"/>
            <w:vAlign w:val="center"/>
          </w:tcPr>
          <w:p w14:paraId="03CDBF7C" w14:textId="77777777" w:rsidR="00330976" w:rsidRPr="00025F09" w:rsidRDefault="00330976" w:rsidP="00182E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5F09">
              <w:rPr>
                <w:rFonts w:ascii="Arial" w:hAnsi="Arial" w:cs="Arial"/>
                <w:sz w:val="16"/>
                <w:szCs w:val="16"/>
              </w:rPr>
              <w:t>12.68 x 10</w:t>
            </w:r>
            <w:r w:rsidRPr="00025F09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-5 </w:t>
            </w:r>
            <w:r w:rsidRPr="00025F09">
              <w:rPr>
                <w:rFonts w:ascii="Arial" w:hAnsi="Arial" w:cs="Arial"/>
                <w:sz w:val="16"/>
                <w:szCs w:val="16"/>
              </w:rPr>
              <w:t>± 0.00</w:t>
            </w:r>
          </w:p>
        </w:tc>
        <w:tc>
          <w:tcPr>
            <w:tcW w:w="851" w:type="dxa"/>
            <w:vAlign w:val="center"/>
          </w:tcPr>
          <w:p w14:paraId="0737BB1D" w14:textId="77777777" w:rsidR="00330976" w:rsidRPr="00025F09" w:rsidRDefault="00330976" w:rsidP="00182E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5F09">
              <w:rPr>
                <w:rFonts w:ascii="Arial" w:hAnsi="Arial" w:cs="Arial"/>
                <w:sz w:val="16"/>
                <w:szCs w:val="16"/>
              </w:rPr>
              <w:t>&lt; 0.05</w:t>
            </w:r>
          </w:p>
        </w:tc>
        <w:tc>
          <w:tcPr>
            <w:tcW w:w="716" w:type="dxa"/>
            <w:vAlign w:val="center"/>
          </w:tcPr>
          <w:p w14:paraId="0011EA75" w14:textId="77777777" w:rsidR="00330976" w:rsidRPr="00025F09" w:rsidRDefault="00330976" w:rsidP="00182E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5F09">
              <w:rPr>
                <w:rFonts w:ascii="Arial" w:hAnsi="Arial" w:cs="Arial"/>
                <w:sz w:val="16"/>
                <w:szCs w:val="16"/>
              </w:rPr>
              <w:t>0.64</w:t>
            </w:r>
          </w:p>
        </w:tc>
      </w:tr>
      <w:tr w:rsidR="00025F09" w:rsidRPr="00025F09" w14:paraId="2651C430" w14:textId="77777777" w:rsidTr="00182E66">
        <w:trPr>
          <w:trHeight w:val="188"/>
        </w:trPr>
        <w:tc>
          <w:tcPr>
            <w:tcW w:w="3114" w:type="dxa"/>
          </w:tcPr>
          <w:p w14:paraId="4DB76F65" w14:textId="77777777" w:rsidR="00330976" w:rsidRPr="00025F09" w:rsidRDefault="00330976" w:rsidP="00182E66">
            <w:pPr>
              <w:rPr>
                <w:rFonts w:ascii="Arial" w:hAnsi="Arial" w:cs="Arial"/>
                <w:sz w:val="20"/>
                <w:szCs w:val="20"/>
              </w:rPr>
            </w:pPr>
            <w:r w:rsidRPr="00025F09">
              <w:rPr>
                <w:rFonts w:ascii="Arial" w:hAnsi="Arial" w:cs="Arial"/>
                <w:sz w:val="20"/>
                <w:szCs w:val="20"/>
              </w:rPr>
              <w:t>BW 0.15:</w:t>
            </w:r>
          </w:p>
          <w:p w14:paraId="11394B7D" w14:textId="77777777" w:rsidR="00330976" w:rsidRPr="00025F09" w:rsidRDefault="00330976" w:rsidP="00182E66">
            <w:pPr>
              <w:rPr>
                <w:rFonts w:ascii="Arial" w:hAnsi="Arial" w:cs="Arial"/>
                <w:sz w:val="20"/>
                <w:szCs w:val="20"/>
              </w:rPr>
            </w:pPr>
            <w:r w:rsidRPr="00025F09">
              <w:rPr>
                <w:rFonts w:ascii="Arial" w:hAnsi="Arial" w:cs="Arial"/>
                <w:sz w:val="20"/>
                <w:szCs w:val="20"/>
                <w:lang w:val="en-GB"/>
              </w:rPr>
              <w:t>wavelet-</w:t>
            </w:r>
            <w:proofErr w:type="spellStart"/>
            <w:r w:rsidRPr="00025F09">
              <w:rPr>
                <w:rFonts w:ascii="Arial" w:hAnsi="Arial" w:cs="Arial"/>
                <w:sz w:val="20"/>
                <w:szCs w:val="20"/>
                <w:lang w:val="en-GB"/>
              </w:rPr>
              <w:t>LLH_ngtdm_Strength</w:t>
            </w:r>
            <w:proofErr w:type="spellEnd"/>
          </w:p>
        </w:tc>
        <w:tc>
          <w:tcPr>
            <w:tcW w:w="1559" w:type="dxa"/>
            <w:vAlign w:val="center"/>
          </w:tcPr>
          <w:p w14:paraId="5E11AD0F" w14:textId="77777777" w:rsidR="00330976" w:rsidRPr="00025F09" w:rsidRDefault="00330976" w:rsidP="00182E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5F09">
              <w:rPr>
                <w:rFonts w:ascii="Arial" w:hAnsi="Arial" w:cs="Arial"/>
                <w:sz w:val="16"/>
                <w:szCs w:val="16"/>
              </w:rPr>
              <w:t>9.22 x 10</w:t>
            </w:r>
            <w:r w:rsidRPr="00025F09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-5 </w:t>
            </w:r>
            <w:r w:rsidRPr="00025F09">
              <w:rPr>
                <w:rFonts w:ascii="Arial" w:hAnsi="Arial" w:cs="Arial"/>
                <w:sz w:val="16"/>
                <w:szCs w:val="16"/>
              </w:rPr>
              <w:t>± 0.00</w:t>
            </w:r>
          </w:p>
        </w:tc>
        <w:tc>
          <w:tcPr>
            <w:tcW w:w="1559" w:type="dxa"/>
            <w:vAlign w:val="center"/>
          </w:tcPr>
          <w:p w14:paraId="6729108F" w14:textId="77777777" w:rsidR="00330976" w:rsidRPr="00025F09" w:rsidRDefault="00330976" w:rsidP="00182E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5F09">
              <w:rPr>
                <w:rFonts w:ascii="Arial" w:hAnsi="Arial" w:cs="Arial"/>
                <w:sz w:val="16"/>
                <w:szCs w:val="16"/>
              </w:rPr>
              <w:t>10.30 x 10</w:t>
            </w:r>
            <w:r w:rsidRPr="00025F09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-5 </w:t>
            </w:r>
            <w:r w:rsidRPr="00025F09">
              <w:rPr>
                <w:rFonts w:ascii="Arial" w:hAnsi="Arial" w:cs="Arial"/>
                <w:sz w:val="16"/>
                <w:szCs w:val="16"/>
              </w:rPr>
              <w:t>± 0.00</w:t>
            </w:r>
          </w:p>
        </w:tc>
        <w:tc>
          <w:tcPr>
            <w:tcW w:w="1559" w:type="dxa"/>
            <w:vAlign w:val="center"/>
          </w:tcPr>
          <w:p w14:paraId="2D6D1E4F" w14:textId="77777777" w:rsidR="00330976" w:rsidRPr="00025F09" w:rsidRDefault="00330976" w:rsidP="00182E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5F09">
              <w:rPr>
                <w:rFonts w:ascii="Arial" w:hAnsi="Arial" w:cs="Arial"/>
                <w:sz w:val="16"/>
                <w:szCs w:val="16"/>
              </w:rPr>
              <w:t>8.18 x 10</w:t>
            </w:r>
            <w:r w:rsidRPr="00025F09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-5 </w:t>
            </w:r>
            <w:r w:rsidRPr="00025F09">
              <w:rPr>
                <w:rFonts w:ascii="Arial" w:hAnsi="Arial" w:cs="Arial"/>
                <w:sz w:val="16"/>
                <w:szCs w:val="16"/>
              </w:rPr>
              <w:t>± 0.00</w:t>
            </w:r>
          </w:p>
        </w:tc>
        <w:tc>
          <w:tcPr>
            <w:tcW w:w="851" w:type="dxa"/>
            <w:vAlign w:val="center"/>
          </w:tcPr>
          <w:p w14:paraId="4E3086CE" w14:textId="77777777" w:rsidR="00330976" w:rsidRPr="00025F09" w:rsidRDefault="00330976" w:rsidP="00182E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5F09">
              <w:rPr>
                <w:rFonts w:ascii="Arial" w:hAnsi="Arial" w:cs="Arial"/>
                <w:sz w:val="16"/>
                <w:szCs w:val="16"/>
              </w:rPr>
              <w:t>&lt; 0.05</w:t>
            </w:r>
          </w:p>
        </w:tc>
        <w:tc>
          <w:tcPr>
            <w:tcW w:w="716" w:type="dxa"/>
            <w:vAlign w:val="center"/>
          </w:tcPr>
          <w:p w14:paraId="36B058F7" w14:textId="77777777" w:rsidR="00330976" w:rsidRPr="00025F09" w:rsidRDefault="00330976" w:rsidP="00182E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5F09">
              <w:rPr>
                <w:rFonts w:ascii="Arial" w:hAnsi="Arial" w:cs="Arial"/>
                <w:sz w:val="16"/>
                <w:szCs w:val="16"/>
              </w:rPr>
              <w:t>0.65</w:t>
            </w:r>
          </w:p>
        </w:tc>
      </w:tr>
      <w:tr w:rsidR="00025F09" w:rsidRPr="00025F09" w14:paraId="49D3D7EE" w14:textId="77777777" w:rsidTr="00182E66">
        <w:trPr>
          <w:trHeight w:val="188"/>
        </w:trPr>
        <w:tc>
          <w:tcPr>
            <w:tcW w:w="3114" w:type="dxa"/>
          </w:tcPr>
          <w:p w14:paraId="29E031B7" w14:textId="77777777" w:rsidR="00330976" w:rsidRPr="00025F09" w:rsidRDefault="00330976" w:rsidP="00182E66">
            <w:pPr>
              <w:rPr>
                <w:rFonts w:ascii="Arial" w:hAnsi="Arial" w:cs="Arial"/>
                <w:sz w:val="20"/>
                <w:szCs w:val="20"/>
              </w:rPr>
            </w:pPr>
            <w:r w:rsidRPr="00025F09">
              <w:rPr>
                <w:rFonts w:ascii="Arial" w:hAnsi="Arial" w:cs="Arial"/>
                <w:sz w:val="20"/>
                <w:szCs w:val="20"/>
              </w:rPr>
              <w:t>BW 0.2:</w:t>
            </w:r>
          </w:p>
          <w:p w14:paraId="18E00FE0" w14:textId="77777777" w:rsidR="00330976" w:rsidRPr="00025F09" w:rsidRDefault="00330976" w:rsidP="00182E66">
            <w:pPr>
              <w:rPr>
                <w:rFonts w:ascii="Arial" w:hAnsi="Arial" w:cs="Arial"/>
                <w:sz w:val="20"/>
                <w:szCs w:val="20"/>
              </w:rPr>
            </w:pPr>
            <w:r w:rsidRPr="00025F09">
              <w:rPr>
                <w:rFonts w:ascii="Arial" w:hAnsi="Arial" w:cs="Arial"/>
                <w:sz w:val="20"/>
                <w:szCs w:val="20"/>
                <w:lang w:val="en-GB"/>
              </w:rPr>
              <w:t>wavelet-</w:t>
            </w:r>
            <w:proofErr w:type="spellStart"/>
            <w:r w:rsidRPr="00025F09">
              <w:rPr>
                <w:rFonts w:ascii="Arial" w:hAnsi="Arial" w:cs="Arial"/>
                <w:sz w:val="20"/>
                <w:szCs w:val="20"/>
                <w:lang w:val="en-GB"/>
              </w:rPr>
              <w:t>LLH_ngtdm_Strength</w:t>
            </w:r>
            <w:proofErr w:type="spellEnd"/>
          </w:p>
        </w:tc>
        <w:tc>
          <w:tcPr>
            <w:tcW w:w="1559" w:type="dxa"/>
            <w:vAlign w:val="center"/>
          </w:tcPr>
          <w:p w14:paraId="66CDC868" w14:textId="77777777" w:rsidR="00330976" w:rsidRPr="00025F09" w:rsidRDefault="00330976" w:rsidP="00182E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5F09">
              <w:rPr>
                <w:rFonts w:ascii="Arial" w:hAnsi="Arial" w:cs="Arial"/>
                <w:sz w:val="16"/>
                <w:szCs w:val="16"/>
              </w:rPr>
              <w:t>8.91 x 10</w:t>
            </w:r>
            <w:r w:rsidRPr="00025F09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-5 </w:t>
            </w:r>
            <w:r w:rsidRPr="00025F09">
              <w:rPr>
                <w:rFonts w:ascii="Arial" w:hAnsi="Arial" w:cs="Arial"/>
                <w:sz w:val="16"/>
                <w:szCs w:val="16"/>
              </w:rPr>
              <w:t>± 0.00</w:t>
            </w:r>
          </w:p>
        </w:tc>
        <w:tc>
          <w:tcPr>
            <w:tcW w:w="1559" w:type="dxa"/>
            <w:vAlign w:val="center"/>
          </w:tcPr>
          <w:p w14:paraId="7F8E3B48" w14:textId="77777777" w:rsidR="00330976" w:rsidRPr="00025F09" w:rsidRDefault="00330976" w:rsidP="00182E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5F09">
              <w:rPr>
                <w:rFonts w:ascii="Arial" w:hAnsi="Arial" w:cs="Arial"/>
                <w:sz w:val="16"/>
                <w:szCs w:val="16"/>
              </w:rPr>
              <w:t>9.88 x 10</w:t>
            </w:r>
            <w:r w:rsidRPr="00025F09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-5 </w:t>
            </w:r>
            <w:r w:rsidRPr="00025F09">
              <w:rPr>
                <w:rFonts w:ascii="Arial" w:hAnsi="Arial" w:cs="Arial"/>
                <w:sz w:val="16"/>
                <w:szCs w:val="16"/>
              </w:rPr>
              <w:t>± 0.00</w:t>
            </w:r>
          </w:p>
        </w:tc>
        <w:tc>
          <w:tcPr>
            <w:tcW w:w="1559" w:type="dxa"/>
            <w:vAlign w:val="center"/>
          </w:tcPr>
          <w:p w14:paraId="0E8542E1" w14:textId="77777777" w:rsidR="00330976" w:rsidRPr="00025F09" w:rsidRDefault="00330976" w:rsidP="00182E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5F09">
              <w:rPr>
                <w:rFonts w:ascii="Arial" w:hAnsi="Arial" w:cs="Arial"/>
                <w:sz w:val="16"/>
                <w:szCs w:val="16"/>
              </w:rPr>
              <w:t>8.02 x 10</w:t>
            </w:r>
            <w:r w:rsidRPr="00025F09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-5 </w:t>
            </w:r>
            <w:r w:rsidRPr="00025F09">
              <w:rPr>
                <w:rFonts w:ascii="Arial" w:hAnsi="Arial" w:cs="Arial"/>
                <w:sz w:val="16"/>
                <w:szCs w:val="16"/>
              </w:rPr>
              <w:t>± 0.00</w:t>
            </w:r>
          </w:p>
        </w:tc>
        <w:tc>
          <w:tcPr>
            <w:tcW w:w="851" w:type="dxa"/>
            <w:vAlign w:val="center"/>
          </w:tcPr>
          <w:p w14:paraId="29635FD2" w14:textId="77777777" w:rsidR="00330976" w:rsidRPr="00025F09" w:rsidRDefault="00330976" w:rsidP="00182E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5F09">
              <w:rPr>
                <w:rFonts w:ascii="Arial" w:hAnsi="Arial" w:cs="Arial"/>
                <w:sz w:val="16"/>
                <w:szCs w:val="16"/>
              </w:rPr>
              <w:t xml:space="preserve"> &lt; 0.05</w:t>
            </w:r>
          </w:p>
        </w:tc>
        <w:tc>
          <w:tcPr>
            <w:tcW w:w="716" w:type="dxa"/>
            <w:vAlign w:val="center"/>
          </w:tcPr>
          <w:p w14:paraId="645FC9F6" w14:textId="77777777" w:rsidR="00330976" w:rsidRPr="00025F09" w:rsidRDefault="00330976" w:rsidP="00182E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5F09">
              <w:rPr>
                <w:rFonts w:ascii="Arial" w:hAnsi="Arial" w:cs="Arial"/>
                <w:sz w:val="16"/>
                <w:szCs w:val="16"/>
              </w:rPr>
              <w:t>0.65</w:t>
            </w:r>
          </w:p>
        </w:tc>
      </w:tr>
    </w:tbl>
    <w:p w14:paraId="255AA1F2" w14:textId="01A2F240" w:rsidR="00330976" w:rsidRPr="00025F09" w:rsidRDefault="00330976" w:rsidP="00330976">
      <w:pPr>
        <w:pStyle w:val="Heading4"/>
        <w:spacing w:before="0" w:beforeAutospacing="0" w:after="0" w:afterAutospacing="0" w:line="360" w:lineRule="auto"/>
        <w:rPr>
          <w:rFonts w:ascii="Arial" w:hAnsi="Arial" w:cs="Arial"/>
          <w:sz w:val="20"/>
          <w:szCs w:val="20"/>
        </w:rPr>
      </w:pPr>
    </w:p>
    <w:bookmarkEnd w:id="0"/>
    <w:p w14:paraId="5C4D0448" w14:textId="77777777" w:rsidR="00330976" w:rsidRPr="00025F09" w:rsidRDefault="00330976" w:rsidP="00330976">
      <w:pPr>
        <w:pStyle w:val="Heading4"/>
        <w:spacing w:before="0" w:beforeAutospacing="0" w:after="0" w:afterAutospacing="0" w:line="360" w:lineRule="auto"/>
        <w:rPr>
          <w:rFonts w:ascii="Arial" w:hAnsi="Arial" w:cs="Arial"/>
        </w:rPr>
      </w:pPr>
    </w:p>
    <w:sectPr w:rsidR="00330976" w:rsidRPr="00025F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Browallia New">
    <w:charset w:val="DE"/>
    <w:family w:val="swiss"/>
    <w:pitch w:val="variable"/>
    <w:sig w:usb0="81000003" w:usb1="00000000" w:usb2="00000000" w:usb3="00000000" w:csb0="0001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A83955"/>
    <w:multiLevelType w:val="multilevel"/>
    <w:tmpl w:val="623E57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20D26B7"/>
    <w:multiLevelType w:val="multilevel"/>
    <w:tmpl w:val="D22EC4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FE35EE2"/>
    <w:multiLevelType w:val="multilevel"/>
    <w:tmpl w:val="898C4D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00A1"/>
    <w:rsid w:val="0000667F"/>
    <w:rsid w:val="00007C99"/>
    <w:rsid w:val="00025130"/>
    <w:rsid w:val="00025F09"/>
    <w:rsid w:val="0002692E"/>
    <w:rsid w:val="00027D89"/>
    <w:rsid w:val="0004178A"/>
    <w:rsid w:val="000432EC"/>
    <w:rsid w:val="00050551"/>
    <w:rsid w:val="00055552"/>
    <w:rsid w:val="000607D9"/>
    <w:rsid w:val="00063C1A"/>
    <w:rsid w:val="0007109B"/>
    <w:rsid w:val="0007161F"/>
    <w:rsid w:val="00071D88"/>
    <w:rsid w:val="000733B3"/>
    <w:rsid w:val="00073F5B"/>
    <w:rsid w:val="000772FC"/>
    <w:rsid w:val="00083FE6"/>
    <w:rsid w:val="00084C36"/>
    <w:rsid w:val="00087607"/>
    <w:rsid w:val="00096B86"/>
    <w:rsid w:val="00097966"/>
    <w:rsid w:val="000B4614"/>
    <w:rsid w:val="000B48F9"/>
    <w:rsid w:val="000B688A"/>
    <w:rsid w:val="000C0FB3"/>
    <w:rsid w:val="000C2060"/>
    <w:rsid w:val="000C3FC8"/>
    <w:rsid w:val="000C5F0C"/>
    <w:rsid w:val="000C7774"/>
    <w:rsid w:val="000C7C4F"/>
    <w:rsid w:val="000D0500"/>
    <w:rsid w:val="000D31A9"/>
    <w:rsid w:val="000D36F4"/>
    <w:rsid w:val="000D379C"/>
    <w:rsid w:val="000D5D10"/>
    <w:rsid w:val="000D7A4D"/>
    <w:rsid w:val="000E493A"/>
    <w:rsid w:val="000F2454"/>
    <w:rsid w:val="000F4A77"/>
    <w:rsid w:val="000F5EF8"/>
    <w:rsid w:val="00103097"/>
    <w:rsid w:val="00105F41"/>
    <w:rsid w:val="00107B1E"/>
    <w:rsid w:val="00111C74"/>
    <w:rsid w:val="0011626E"/>
    <w:rsid w:val="001163E9"/>
    <w:rsid w:val="00122CBE"/>
    <w:rsid w:val="00127ED7"/>
    <w:rsid w:val="001313AB"/>
    <w:rsid w:val="00131B66"/>
    <w:rsid w:val="00131DB0"/>
    <w:rsid w:val="00135A40"/>
    <w:rsid w:val="00140F61"/>
    <w:rsid w:val="00142F1B"/>
    <w:rsid w:val="00147B39"/>
    <w:rsid w:val="00164375"/>
    <w:rsid w:val="00166054"/>
    <w:rsid w:val="001668F3"/>
    <w:rsid w:val="001754D9"/>
    <w:rsid w:val="0018377F"/>
    <w:rsid w:val="00185CD7"/>
    <w:rsid w:val="00186CC5"/>
    <w:rsid w:val="00187B0D"/>
    <w:rsid w:val="00192371"/>
    <w:rsid w:val="00192E0B"/>
    <w:rsid w:val="001A0D1F"/>
    <w:rsid w:val="001A1BC8"/>
    <w:rsid w:val="001B2418"/>
    <w:rsid w:val="001C2DDD"/>
    <w:rsid w:val="001C2DFE"/>
    <w:rsid w:val="001C37E4"/>
    <w:rsid w:val="001C6401"/>
    <w:rsid w:val="001C7FD4"/>
    <w:rsid w:val="001D0AB4"/>
    <w:rsid w:val="001D3CFA"/>
    <w:rsid w:val="001D6B6C"/>
    <w:rsid w:val="001E007C"/>
    <w:rsid w:val="001E1504"/>
    <w:rsid w:val="001E284B"/>
    <w:rsid w:val="001E57BA"/>
    <w:rsid w:val="001E6DE6"/>
    <w:rsid w:val="001F02A7"/>
    <w:rsid w:val="001F3566"/>
    <w:rsid w:val="001F5A15"/>
    <w:rsid w:val="001F7D39"/>
    <w:rsid w:val="00201542"/>
    <w:rsid w:val="00201849"/>
    <w:rsid w:val="00204384"/>
    <w:rsid w:val="0020439B"/>
    <w:rsid w:val="00207C28"/>
    <w:rsid w:val="0021427A"/>
    <w:rsid w:val="0021518B"/>
    <w:rsid w:val="002163C3"/>
    <w:rsid w:val="00221700"/>
    <w:rsid w:val="002225B9"/>
    <w:rsid w:val="00230B38"/>
    <w:rsid w:val="00232FF0"/>
    <w:rsid w:val="00235C60"/>
    <w:rsid w:val="0024161A"/>
    <w:rsid w:val="00243363"/>
    <w:rsid w:val="00253E47"/>
    <w:rsid w:val="002551AA"/>
    <w:rsid w:val="00255781"/>
    <w:rsid w:val="00260658"/>
    <w:rsid w:val="0026388F"/>
    <w:rsid w:val="00265AD8"/>
    <w:rsid w:val="00267753"/>
    <w:rsid w:val="00280C5F"/>
    <w:rsid w:val="00291BC5"/>
    <w:rsid w:val="002960ED"/>
    <w:rsid w:val="002A069A"/>
    <w:rsid w:val="002A433E"/>
    <w:rsid w:val="002A5EC0"/>
    <w:rsid w:val="002A6A26"/>
    <w:rsid w:val="002A7EB3"/>
    <w:rsid w:val="002B1E24"/>
    <w:rsid w:val="002B20F0"/>
    <w:rsid w:val="002B4109"/>
    <w:rsid w:val="002B5AAA"/>
    <w:rsid w:val="002B6F62"/>
    <w:rsid w:val="002C20E4"/>
    <w:rsid w:val="002C2BC3"/>
    <w:rsid w:val="002C3C52"/>
    <w:rsid w:val="002C7FB5"/>
    <w:rsid w:val="002D18F8"/>
    <w:rsid w:val="002D5772"/>
    <w:rsid w:val="002D6720"/>
    <w:rsid w:val="002E487A"/>
    <w:rsid w:val="002F2297"/>
    <w:rsid w:val="002F2D6A"/>
    <w:rsid w:val="003047C7"/>
    <w:rsid w:val="00305ECA"/>
    <w:rsid w:val="003078E2"/>
    <w:rsid w:val="00307D9E"/>
    <w:rsid w:val="00316275"/>
    <w:rsid w:val="00316968"/>
    <w:rsid w:val="00317922"/>
    <w:rsid w:val="003223CA"/>
    <w:rsid w:val="003238FA"/>
    <w:rsid w:val="00325884"/>
    <w:rsid w:val="00327910"/>
    <w:rsid w:val="00330976"/>
    <w:rsid w:val="00333B3C"/>
    <w:rsid w:val="003441D2"/>
    <w:rsid w:val="00345A07"/>
    <w:rsid w:val="003537F1"/>
    <w:rsid w:val="00356C6C"/>
    <w:rsid w:val="00364CE0"/>
    <w:rsid w:val="00364FD8"/>
    <w:rsid w:val="00387266"/>
    <w:rsid w:val="0039269D"/>
    <w:rsid w:val="0039529B"/>
    <w:rsid w:val="003A1A3D"/>
    <w:rsid w:val="003A3317"/>
    <w:rsid w:val="003A57A3"/>
    <w:rsid w:val="003A655B"/>
    <w:rsid w:val="003B2DF1"/>
    <w:rsid w:val="003C0248"/>
    <w:rsid w:val="003C12B8"/>
    <w:rsid w:val="003C33D1"/>
    <w:rsid w:val="003C6EAE"/>
    <w:rsid w:val="003D0F30"/>
    <w:rsid w:val="003D4054"/>
    <w:rsid w:val="003D55E6"/>
    <w:rsid w:val="003D7677"/>
    <w:rsid w:val="003D7A27"/>
    <w:rsid w:val="003E4855"/>
    <w:rsid w:val="003E7631"/>
    <w:rsid w:val="003F14E8"/>
    <w:rsid w:val="00401897"/>
    <w:rsid w:val="00401E2A"/>
    <w:rsid w:val="004041C1"/>
    <w:rsid w:val="004046BA"/>
    <w:rsid w:val="00413CCC"/>
    <w:rsid w:val="0041521C"/>
    <w:rsid w:val="0041688B"/>
    <w:rsid w:val="004206DC"/>
    <w:rsid w:val="00421B27"/>
    <w:rsid w:val="004239F6"/>
    <w:rsid w:val="004306A7"/>
    <w:rsid w:val="004308D0"/>
    <w:rsid w:val="004325B2"/>
    <w:rsid w:val="0043459F"/>
    <w:rsid w:val="004354D4"/>
    <w:rsid w:val="004403D2"/>
    <w:rsid w:val="00440A51"/>
    <w:rsid w:val="004417A1"/>
    <w:rsid w:val="00444454"/>
    <w:rsid w:val="004512F7"/>
    <w:rsid w:val="0045345D"/>
    <w:rsid w:val="00453AE2"/>
    <w:rsid w:val="00455B52"/>
    <w:rsid w:val="00461051"/>
    <w:rsid w:val="00462E38"/>
    <w:rsid w:val="004636F0"/>
    <w:rsid w:val="0046489A"/>
    <w:rsid w:val="00464943"/>
    <w:rsid w:val="00465646"/>
    <w:rsid w:val="0046762C"/>
    <w:rsid w:val="0047152B"/>
    <w:rsid w:val="0048101D"/>
    <w:rsid w:val="004812A7"/>
    <w:rsid w:val="0048251E"/>
    <w:rsid w:val="0049023F"/>
    <w:rsid w:val="00494F42"/>
    <w:rsid w:val="0049749C"/>
    <w:rsid w:val="004A08DB"/>
    <w:rsid w:val="004A0D5A"/>
    <w:rsid w:val="004B442B"/>
    <w:rsid w:val="004C2FD2"/>
    <w:rsid w:val="004C35BF"/>
    <w:rsid w:val="004C3AE6"/>
    <w:rsid w:val="004C528A"/>
    <w:rsid w:val="004C6CD9"/>
    <w:rsid w:val="004D0313"/>
    <w:rsid w:val="004D1EFD"/>
    <w:rsid w:val="004D413B"/>
    <w:rsid w:val="004E018A"/>
    <w:rsid w:val="004E1339"/>
    <w:rsid w:val="004E771A"/>
    <w:rsid w:val="004F2279"/>
    <w:rsid w:val="004F24F4"/>
    <w:rsid w:val="004F739F"/>
    <w:rsid w:val="00502720"/>
    <w:rsid w:val="0050593B"/>
    <w:rsid w:val="00507EE0"/>
    <w:rsid w:val="00510917"/>
    <w:rsid w:val="00510A51"/>
    <w:rsid w:val="005110C3"/>
    <w:rsid w:val="00512717"/>
    <w:rsid w:val="0051514C"/>
    <w:rsid w:val="00515F45"/>
    <w:rsid w:val="00517547"/>
    <w:rsid w:val="0052673A"/>
    <w:rsid w:val="00526BE8"/>
    <w:rsid w:val="00530500"/>
    <w:rsid w:val="005326D4"/>
    <w:rsid w:val="005373F4"/>
    <w:rsid w:val="005375EE"/>
    <w:rsid w:val="00537CFF"/>
    <w:rsid w:val="00541E8A"/>
    <w:rsid w:val="00542243"/>
    <w:rsid w:val="00542EE3"/>
    <w:rsid w:val="0056404F"/>
    <w:rsid w:val="00565DB9"/>
    <w:rsid w:val="00570C12"/>
    <w:rsid w:val="005727BE"/>
    <w:rsid w:val="00577997"/>
    <w:rsid w:val="00586269"/>
    <w:rsid w:val="005901DA"/>
    <w:rsid w:val="00594905"/>
    <w:rsid w:val="00595154"/>
    <w:rsid w:val="0059519B"/>
    <w:rsid w:val="00596A2E"/>
    <w:rsid w:val="005A24A1"/>
    <w:rsid w:val="005A4955"/>
    <w:rsid w:val="005B38D8"/>
    <w:rsid w:val="005B69CE"/>
    <w:rsid w:val="005C196D"/>
    <w:rsid w:val="005C2553"/>
    <w:rsid w:val="005C3997"/>
    <w:rsid w:val="005C42C3"/>
    <w:rsid w:val="005D259D"/>
    <w:rsid w:val="005D3A8D"/>
    <w:rsid w:val="005D4743"/>
    <w:rsid w:val="005D711C"/>
    <w:rsid w:val="005D7E69"/>
    <w:rsid w:val="005E467E"/>
    <w:rsid w:val="005E5FB0"/>
    <w:rsid w:val="005F0235"/>
    <w:rsid w:val="005F27BC"/>
    <w:rsid w:val="005F6BBF"/>
    <w:rsid w:val="005F7AA7"/>
    <w:rsid w:val="00601BE6"/>
    <w:rsid w:val="00603790"/>
    <w:rsid w:val="00607857"/>
    <w:rsid w:val="0061095F"/>
    <w:rsid w:val="00611046"/>
    <w:rsid w:val="006149C1"/>
    <w:rsid w:val="0061645C"/>
    <w:rsid w:val="00625589"/>
    <w:rsid w:val="00625FBD"/>
    <w:rsid w:val="0063238D"/>
    <w:rsid w:val="00634BF0"/>
    <w:rsid w:val="00640A04"/>
    <w:rsid w:val="0064436E"/>
    <w:rsid w:val="006459F3"/>
    <w:rsid w:val="00646CBB"/>
    <w:rsid w:val="006478BD"/>
    <w:rsid w:val="00652A05"/>
    <w:rsid w:val="006613FE"/>
    <w:rsid w:val="00661596"/>
    <w:rsid w:val="0066165B"/>
    <w:rsid w:val="00665D3D"/>
    <w:rsid w:val="006700A1"/>
    <w:rsid w:val="006700A6"/>
    <w:rsid w:val="006727B2"/>
    <w:rsid w:val="00673D3D"/>
    <w:rsid w:val="006741CF"/>
    <w:rsid w:val="00687946"/>
    <w:rsid w:val="00687C62"/>
    <w:rsid w:val="0069038B"/>
    <w:rsid w:val="00691123"/>
    <w:rsid w:val="00691B42"/>
    <w:rsid w:val="00692437"/>
    <w:rsid w:val="00692C5B"/>
    <w:rsid w:val="00692D3F"/>
    <w:rsid w:val="0069320E"/>
    <w:rsid w:val="00693AA8"/>
    <w:rsid w:val="006A2726"/>
    <w:rsid w:val="006A4AD1"/>
    <w:rsid w:val="006B050D"/>
    <w:rsid w:val="006B411A"/>
    <w:rsid w:val="006C431D"/>
    <w:rsid w:val="006C6117"/>
    <w:rsid w:val="006C6984"/>
    <w:rsid w:val="006D3BF1"/>
    <w:rsid w:val="006E37BB"/>
    <w:rsid w:val="006F20E9"/>
    <w:rsid w:val="006F3CB1"/>
    <w:rsid w:val="006F3DD4"/>
    <w:rsid w:val="007017C3"/>
    <w:rsid w:val="00703D7D"/>
    <w:rsid w:val="0070484E"/>
    <w:rsid w:val="00704FE5"/>
    <w:rsid w:val="00706122"/>
    <w:rsid w:val="00714A54"/>
    <w:rsid w:val="0071697C"/>
    <w:rsid w:val="007178E5"/>
    <w:rsid w:val="007210CD"/>
    <w:rsid w:val="007225D8"/>
    <w:rsid w:val="007226B8"/>
    <w:rsid w:val="00723CB5"/>
    <w:rsid w:val="00725753"/>
    <w:rsid w:val="00726BAA"/>
    <w:rsid w:val="00727C11"/>
    <w:rsid w:val="00730A5E"/>
    <w:rsid w:val="00731548"/>
    <w:rsid w:val="007316D1"/>
    <w:rsid w:val="00731D51"/>
    <w:rsid w:val="00731E0F"/>
    <w:rsid w:val="0074218A"/>
    <w:rsid w:val="00747D0B"/>
    <w:rsid w:val="00754186"/>
    <w:rsid w:val="00757E99"/>
    <w:rsid w:val="007614C5"/>
    <w:rsid w:val="007618EA"/>
    <w:rsid w:val="007626F1"/>
    <w:rsid w:val="00763B7A"/>
    <w:rsid w:val="007646BA"/>
    <w:rsid w:val="00772440"/>
    <w:rsid w:val="0077428B"/>
    <w:rsid w:val="007761B7"/>
    <w:rsid w:val="00781BE3"/>
    <w:rsid w:val="00782341"/>
    <w:rsid w:val="00794ADD"/>
    <w:rsid w:val="007A1C0D"/>
    <w:rsid w:val="007A1F34"/>
    <w:rsid w:val="007A6990"/>
    <w:rsid w:val="007B40C4"/>
    <w:rsid w:val="007C0A6C"/>
    <w:rsid w:val="007C1F88"/>
    <w:rsid w:val="007C5D62"/>
    <w:rsid w:val="007D2745"/>
    <w:rsid w:val="007D32D7"/>
    <w:rsid w:val="007E5A74"/>
    <w:rsid w:val="007E7DDE"/>
    <w:rsid w:val="007F1307"/>
    <w:rsid w:val="007F2735"/>
    <w:rsid w:val="007F71A3"/>
    <w:rsid w:val="008048BF"/>
    <w:rsid w:val="00804C54"/>
    <w:rsid w:val="00810912"/>
    <w:rsid w:val="008128DF"/>
    <w:rsid w:val="0081549A"/>
    <w:rsid w:val="00822607"/>
    <w:rsid w:val="00822F66"/>
    <w:rsid w:val="00824B9B"/>
    <w:rsid w:val="008266E5"/>
    <w:rsid w:val="00826C63"/>
    <w:rsid w:val="00826DB4"/>
    <w:rsid w:val="0083339F"/>
    <w:rsid w:val="00834BC8"/>
    <w:rsid w:val="0084129C"/>
    <w:rsid w:val="00841D56"/>
    <w:rsid w:val="008473A4"/>
    <w:rsid w:val="00847713"/>
    <w:rsid w:val="00852D99"/>
    <w:rsid w:val="00856CCB"/>
    <w:rsid w:val="0086068F"/>
    <w:rsid w:val="00862FB0"/>
    <w:rsid w:val="00865418"/>
    <w:rsid w:val="00875B5F"/>
    <w:rsid w:val="0087749B"/>
    <w:rsid w:val="00884A0B"/>
    <w:rsid w:val="00890B66"/>
    <w:rsid w:val="008A0EF2"/>
    <w:rsid w:val="008A3766"/>
    <w:rsid w:val="008A4141"/>
    <w:rsid w:val="008A6854"/>
    <w:rsid w:val="008A6FD5"/>
    <w:rsid w:val="008A75F4"/>
    <w:rsid w:val="008A7EDF"/>
    <w:rsid w:val="008B3C6D"/>
    <w:rsid w:val="008C2FEA"/>
    <w:rsid w:val="008C53EF"/>
    <w:rsid w:val="008D0426"/>
    <w:rsid w:val="008D0F58"/>
    <w:rsid w:val="008E2C00"/>
    <w:rsid w:val="008F0C4C"/>
    <w:rsid w:val="008F15EC"/>
    <w:rsid w:val="008F2A62"/>
    <w:rsid w:val="008F4C2C"/>
    <w:rsid w:val="008F7F97"/>
    <w:rsid w:val="00902174"/>
    <w:rsid w:val="0090481E"/>
    <w:rsid w:val="00905131"/>
    <w:rsid w:val="00910E6B"/>
    <w:rsid w:val="00912BA1"/>
    <w:rsid w:val="00913447"/>
    <w:rsid w:val="0091363B"/>
    <w:rsid w:val="0091451A"/>
    <w:rsid w:val="00915622"/>
    <w:rsid w:val="009217B7"/>
    <w:rsid w:val="00921933"/>
    <w:rsid w:val="00922D7A"/>
    <w:rsid w:val="009264A2"/>
    <w:rsid w:val="00935582"/>
    <w:rsid w:val="009357B6"/>
    <w:rsid w:val="009419DA"/>
    <w:rsid w:val="009422CD"/>
    <w:rsid w:val="00944F9D"/>
    <w:rsid w:val="00945ECD"/>
    <w:rsid w:val="00952561"/>
    <w:rsid w:val="009601F8"/>
    <w:rsid w:val="009643B6"/>
    <w:rsid w:val="00966C66"/>
    <w:rsid w:val="00970848"/>
    <w:rsid w:val="00971AC6"/>
    <w:rsid w:val="009744A3"/>
    <w:rsid w:val="00975498"/>
    <w:rsid w:val="00986F56"/>
    <w:rsid w:val="00991AB8"/>
    <w:rsid w:val="009966FE"/>
    <w:rsid w:val="00997099"/>
    <w:rsid w:val="009A00BB"/>
    <w:rsid w:val="009A29CD"/>
    <w:rsid w:val="009A37F6"/>
    <w:rsid w:val="009A6E81"/>
    <w:rsid w:val="009B00B2"/>
    <w:rsid w:val="009B363D"/>
    <w:rsid w:val="009B4105"/>
    <w:rsid w:val="009B540D"/>
    <w:rsid w:val="009C0F3E"/>
    <w:rsid w:val="009C42AC"/>
    <w:rsid w:val="009C5E8E"/>
    <w:rsid w:val="009D0546"/>
    <w:rsid w:val="009D0A77"/>
    <w:rsid w:val="009D3371"/>
    <w:rsid w:val="009D78BF"/>
    <w:rsid w:val="009E29F4"/>
    <w:rsid w:val="009E4778"/>
    <w:rsid w:val="009F189D"/>
    <w:rsid w:val="009F3844"/>
    <w:rsid w:val="009F407D"/>
    <w:rsid w:val="00A06B51"/>
    <w:rsid w:val="00A07A19"/>
    <w:rsid w:val="00A07CE7"/>
    <w:rsid w:val="00A1629E"/>
    <w:rsid w:val="00A16DA8"/>
    <w:rsid w:val="00A20010"/>
    <w:rsid w:val="00A213F4"/>
    <w:rsid w:val="00A23E99"/>
    <w:rsid w:val="00A25972"/>
    <w:rsid w:val="00A3021B"/>
    <w:rsid w:val="00A34D53"/>
    <w:rsid w:val="00A3576D"/>
    <w:rsid w:val="00A3607B"/>
    <w:rsid w:val="00A479F8"/>
    <w:rsid w:val="00A47EA8"/>
    <w:rsid w:val="00A562FF"/>
    <w:rsid w:val="00A60734"/>
    <w:rsid w:val="00A64733"/>
    <w:rsid w:val="00A6544C"/>
    <w:rsid w:val="00A66E1B"/>
    <w:rsid w:val="00A679D4"/>
    <w:rsid w:val="00A67FFC"/>
    <w:rsid w:val="00A701C6"/>
    <w:rsid w:val="00A71768"/>
    <w:rsid w:val="00A82992"/>
    <w:rsid w:val="00A85BCA"/>
    <w:rsid w:val="00A86BC2"/>
    <w:rsid w:val="00A86E91"/>
    <w:rsid w:val="00A90BAC"/>
    <w:rsid w:val="00A91054"/>
    <w:rsid w:val="00A93230"/>
    <w:rsid w:val="00A93F30"/>
    <w:rsid w:val="00A95685"/>
    <w:rsid w:val="00A97C58"/>
    <w:rsid w:val="00AA2465"/>
    <w:rsid w:val="00AA7F51"/>
    <w:rsid w:val="00AB09FF"/>
    <w:rsid w:val="00AB0CE8"/>
    <w:rsid w:val="00AC191A"/>
    <w:rsid w:val="00AC19DC"/>
    <w:rsid w:val="00AC26F7"/>
    <w:rsid w:val="00AC2E5A"/>
    <w:rsid w:val="00AC4117"/>
    <w:rsid w:val="00AC471D"/>
    <w:rsid w:val="00AD0A4A"/>
    <w:rsid w:val="00AD1BEC"/>
    <w:rsid w:val="00AE0656"/>
    <w:rsid w:val="00AE18B8"/>
    <w:rsid w:val="00AE42B2"/>
    <w:rsid w:val="00AE5D1C"/>
    <w:rsid w:val="00AE600D"/>
    <w:rsid w:val="00AE667A"/>
    <w:rsid w:val="00AF248F"/>
    <w:rsid w:val="00AF2FF8"/>
    <w:rsid w:val="00AF5C77"/>
    <w:rsid w:val="00AF66FB"/>
    <w:rsid w:val="00AF6844"/>
    <w:rsid w:val="00B00D7F"/>
    <w:rsid w:val="00B03019"/>
    <w:rsid w:val="00B04FAC"/>
    <w:rsid w:val="00B073B0"/>
    <w:rsid w:val="00B11A8D"/>
    <w:rsid w:val="00B13E70"/>
    <w:rsid w:val="00B16D1D"/>
    <w:rsid w:val="00B171E7"/>
    <w:rsid w:val="00B21052"/>
    <w:rsid w:val="00B2623E"/>
    <w:rsid w:val="00B26438"/>
    <w:rsid w:val="00B264A6"/>
    <w:rsid w:val="00B26B97"/>
    <w:rsid w:val="00B32C9B"/>
    <w:rsid w:val="00B345A3"/>
    <w:rsid w:val="00B43F85"/>
    <w:rsid w:val="00B46565"/>
    <w:rsid w:val="00B624A9"/>
    <w:rsid w:val="00B62D3D"/>
    <w:rsid w:val="00B65247"/>
    <w:rsid w:val="00B66E2D"/>
    <w:rsid w:val="00B70B7B"/>
    <w:rsid w:val="00B73058"/>
    <w:rsid w:val="00B77CEE"/>
    <w:rsid w:val="00B83AFB"/>
    <w:rsid w:val="00B86F44"/>
    <w:rsid w:val="00B92BA1"/>
    <w:rsid w:val="00B93E8A"/>
    <w:rsid w:val="00BA2BE0"/>
    <w:rsid w:val="00BA4023"/>
    <w:rsid w:val="00BA6325"/>
    <w:rsid w:val="00BA7CEC"/>
    <w:rsid w:val="00BB3348"/>
    <w:rsid w:val="00BB335A"/>
    <w:rsid w:val="00BB5C86"/>
    <w:rsid w:val="00BB5EE3"/>
    <w:rsid w:val="00BC283E"/>
    <w:rsid w:val="00BC3029"/>
    <w:rsid w:val="00BD060C"/>
    <w:rsid w:val="00BD0971"/>
    <w:rsid w:val="00BD0AD0"/>
    <w:rsid w:val="00BD29DB"/>
    <w:rsid w:val="00BD4D34"/>
    <w:rsid w:val="00BD68EF"/>
    <w:rsid w:val="00BE0AF9"/>
    <w:rsid w:val="00BF3EE7"/>
    <w:rsid w:val="00BF7F24"/>
    <w:rsid w:val="00C00422"/>
    <w:rsid w:val="00C03C1E"/>
    <w:rsid w:val="00C05A3E"/>
    <w:rsid w:val="00C11BE0"/>
    <w:rsid w:val="00C13C93"/>
    <w:rsid w:val="00C16F0F"/>
    <w:rsid w:val="00C32D0A"/>
    <w:rsid w:val="00C36AC3"/>
    <w:rsid w:val="00C4309E"/>
    <w:rsid w:val="00C440AF"/>
    <w:rsid w:val="00C502CA"/>
    <w:rsid w:val="00C534BE"/>
    <w:rsid w:val="00C56F21"/>
    <w:rsid w:val="00C6461F"/>
    <w:rsid w:val="00C664AE"/>
    <w:rsid w:val="00C70821"/>
    <w:rsid w:val="00C82776"/>
    <w:rsid w:val="00C94280"/>
    <w:rsid w:val="00C94505"/>
    <w:rsid w:val="00C94A9F"/>
    <w:rsid w:val="00CA06C4"/>
    <w:rsid w:val="00CA13E9"/>
    <w:rsid w:val="00CA15ED"/>
    <w:rsid w:val="00CA1EED"/>
    <w:rsid w:val="00CA21E1"/>
    <w:rsid w:val="00CA60E8"/>
    <w:rsid w:val="00CA6504"/>
    <w:rsid w:val="00CA682F"/>
    <w:rsid w:val="00CB2516"/>
    <w:rsid w:val="00CB39E3"/>
    <w:rsid w:val="00CB5B3C"/>
    <w:rsid w:val="00CB669B"/>
    <w:rsid w:val="00CC469A"/>
    <w:rsid w:val="00CC49FD"/>
    <w:rsid w:val="00CC4F11"/>
    <w:rsid w:val="00CC525A"/>
    <w:rsid w:val="00CD185E"/>
    <w:rsid w:val="00CD4C32"/>
    <w:rsid w:val="00CD518F"/>
    <w:rsid w:val="00CE20AD"/>
    <w:rsid w:val="00CE3BE0"/>
    <w:rsid w:val="00CE4B8B"/>
    <w:rsid w:val="00CE7641"/>
    <w:rsid w:val="00CF1AEF"/>
    <w:rsid w:val="00CF1C5E"/>
    <w:rsid w:val="00CF60ED"/>
    <w:rsid w:val="00CF7828"/>
    <w:rsid w:val="00D00017"/>
    <w:rsid w:val="00D01C83"/>
    <w:rsid w:val="00D03796"/>
    <w:rsid w:val="00D04010"/>
    <w:rsid w:val="00D06A82"/>
    <w:rsid w:val="00D105AB"/>
    <w:rsid w:val="00D1549E"/>
    <w:rsid w:val="00D15CCD"/>
    <w:rsid w:val="00D161FD"/>
    <w:rsid w:val="00D163FA"/>
    <w:rsid w:val="00D25B11"/>
    <w:rsid w:val="00D2733E"/>
    <w:rsid w:val="00D50B59"/>
    <w:rsid w:val="00D50D37"/>
    <w:rsid w:val="00D55E32"/>
    <w:rsid w:val="00D60948"/>
    <w:rsid w:val="00D60A24"/>
    <w:rsid w:val="00D60A4E"/>
    <w:rsid w:val="00D72024"/>
    <w:rsid w:val="00D744E2"/>
    <w:rsid w:val="00D77E14"/>
    <w:rsid w:val="00D81F2A"/>
    <w:rsid w:val="00D82AF1"/>
    <w:rsid w:val="00D8467C"/>
    <w:rsid w:val="00D93BC9"/>
    <w:rsid w:val="00D9633E"/>
    <w:rsid w:val="00D9695E"/>
    <w:rsid w:val="00D96F68"/>
    <w:rsid w:val="00DA11CF"/>
    <w:rsid w:val="00DA260D"/>
    <w:rsid w:val="00DA2BDF"/>
    <w:rsid w:val="00DA48AE"/>
    <w:rsid w:val="00DB6AFE"/>
    <w:rsid w:val="00DC2B58"/>
    <w:rsid w:val="00DC6977"/>
    <w:rsid w:val="00DD1F22"/>
    <w:rsid w:val="00DD2222"/>
    <w:rsid w:val="00DD2821"/>
    <w:rsid w:val="00DD4059"/>
    <w:rsid w:val="00DD42B6"/>
    <w:rsid w:val="00DD480B"/>
    <w:rsid w:val="00DD6054"/>
    <w:rsid w:val="00DE1516"/>
    <w:rsid w:val="00DE41B8"/>
    <w:rsid w:val="00DE546A"/>
    <w:rsid w:val="00DE590C"/>
    <w:rsid w:val="00DE6D5F"/>
    <w:rsid w:val="00DF5A03"/>
    <w:rsid w:val="00E04C7D"/>
    <w:rsid w:val="00E14F3D"/>
    <w:rsid w:val="00E24DC6"/>
    <w:rsid w:val="00E24E09"/>
    <w:rsid w:val="00E26F09"/>
    <w:rsid w:val="00E3501D"/>
    <w:rsid w:val="00E3759D"/>
    <w:rsid w:val="00E46A46"/>
    <w:rsid w:val="00E55310"/>
    <w:rsid w:val="00E57E4A"/>
    <w:rsid w:val="00E6173B"/>
    <w:rsid w:val="00E651B5"/>
    <w:rsid w:val="00E67891"/>
    <w:rsid w:val="00E7079A"/>
    <w:rsid w:val="00E70B08"/>
    <w:rsid w:val="00E71F4F"/>
    <w:rsid w:val="00E73608"/>
    <w:rsid w:val="00E74D61"/>
    <w:rsid w:val="00E76833"/>
    <w:rsid w:val="00E802B5"/>
    <w:rsid w:val="00E833D7"/>
    <w:rsid w:val="00E87CCA"/>
    <w:rsid w:val="00E90D60"/>
    <w:rsid w:val="00E91691"/>
    <w:rsid w:val="00E9256E"/>
    <w:rsid w:val="00E94595"/>
    <w:rsid w:val="00E965DC"/>
    <w:rsid w:val="00EA343C"/>
    <w:rsid w:val="00EA76F4"/>
    <w:rsid w:val="00EB60B8"/>
    <w:rsid w:val="00EB6B30"/>
    <w:rsid w:val="00ED0275"/>
    <w:rsid w:val="00ED3979"/>
    <w:rsid w:val="00ED39AA"/>
    <w:rsid w:val="00ED6DB9"/>
    <w:rsid w:val="00ED72D7"/>
    <w:rsid w:val="00EF6930"/>
    <w:rsid w:val="00F01CC1"/>
    <w:rsid w:val="00F02936"/>
    <w:rsid w:val="00F036B1"/>
    <w:rsid w:val="00F0496B"/>
    <w:rsid w:val="00F05DB5"/>
    <w:rsid w:val="00F07C84"/>
    <w:rsid w:val="00F10D71"/>
    <w:rsid w:val="00F13879"/>
    <w:rsid w:val="00F20959"/>
    <w:rsid w:val="00F22DB1"/>
    <w:rsid w:val="00F241D0"/>
    <w:rsid w:val="00F247A0"/>
    <w:rsid w:val="00F25C5D"/>
    <w:rsid w:val="00F33484"/>
    <w:rsid w:val="00F50549"/>
    <w:rsid w:val="00F50DC0"/>
    <w:rsid w:val="00F52D0A"/>
    <w:rsid w:val="00F54F22"/>
    <w:rsid w:val="00F667AF"/>
    <w:rsid w:val="00F66EBC"/>
    <w:rsid w:val="00F76FB6"/>
    <w:rsid w:val="00F84177"/>
    <w:rsid w:val="00F930AC"/>
    <w:rsid w:val="00FA2BCA"/>
    <w:rsid w:val="00FB6147"/>
    <w:rsid w:val="00FC0B87"/>
    <w:rsid w:val="00FC1FBE"/>
    <w:rsid w:val="00FD14A6"/>
    <w:rsid w:val="00FD292D"/>
    <w:rsid w:val="00FD3426"/>
    <w:rsid w:val="00FE222A"/>
    <w:rsid w:val="00FE2CAE"/>
    <w:rsid w:val="00FE62F8"/>
    <w:rsid w:val="00FF0224"/>
    <w:rsid w:val="00FF2E1F"/>
    <w:rsid w:val="00FF5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71A132"/>
  <w15:chartTrackingRefBased/>
  <w15:docId w15:val="{F91D1839-622E-994B-A23F-8EF53016A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248F"/>
    <w:rPr>
      <w:rFonts w:ascii="Times New Roman" w:eastAsia="Times New Roman" w:hAnsi="Times New Roman" w:cs="Times New Roman"/>
      <w:szCs w:val="24"/>
      <w:lang w:eastAsia="en-GB"/>
    </w:rPr>
  </w:style>
  <w:style w:type="paragraph" w:styleId="Heading4">
    <w:name w:val="heading 4"/>
    <w:basedOn w:val="Normal"/>
    <w:link w:val="Heading4Char"/>
    <w:uiPriority w:val="9"/>
    <w:qFormat/>
    <w:rsid w:val="006700A1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6700A1"/>
    <w:rPr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6700A1"/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styleId="NormalWeb">
    <w:name w:val="Normal (Web)"/>
    <w:basedOn w:val="Normal"/>
    <w:uiPriority w:val="99"/>
    <w:unhideWhenUsed/>
    <w:rsid w:val="007B40C4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586269"/>
  </w:style>
  <w:style w:type="table" w:styleId="TableGrid">
    <w:name w:val="Table Grid"/>
    <w:basedOn w:val="TableNormal"/>
    <w:uiPriority w:val="39"/>
    <w:rsid w:val="00B70B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4041C1"/>
    <w:rPr>
      <w:i/>
      <w:iCs/>
    </w:rPr>
  </w:style>
  <w:style w:type="character" w:styleId="Hyperlink">
    <w:name w:val="Hyperlink"/>
    <w:basedOn w:val="DefaultParagraphFont"/>
    <w:uiPriority w:val="99"/>
    <w:unhideWhenUsed/>
    <w:rsid w:val="002B20F0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B20F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8251E"/>
    <w:rPr>
      <w:rFonts w:ascii="Times New Roman" w:eastAsia="Times New Roman" w:hAnsi="Times New Roman" w:cs="Angsana New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39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402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15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407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426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75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7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075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79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6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207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174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194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356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0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3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7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426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840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4117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285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1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4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33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5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1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2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73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2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33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9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27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823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693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9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399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219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148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182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1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824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27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727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1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03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37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166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7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13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1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2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2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5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0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8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8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9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25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9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2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93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0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2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6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7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8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4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9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4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2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126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259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2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93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1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0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132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227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1036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536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1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5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2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5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4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7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1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3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85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05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85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09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1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84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4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2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7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9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0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9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8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4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5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2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2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56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7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034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058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5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5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55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562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19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874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983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709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611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145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5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6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4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5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970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854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375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902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7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686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238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106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565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5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08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207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6984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045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2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8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1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169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556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680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392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5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80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824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329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4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3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5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22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48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8098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987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6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3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7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0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09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4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3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1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4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3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9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938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4288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306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0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0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4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0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4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7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5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8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83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2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95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1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9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1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2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75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7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9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348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306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625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4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8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894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391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176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331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130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83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008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4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4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2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1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1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454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106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8037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693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2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2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2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68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155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495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337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77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46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3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8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3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51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41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9447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417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2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0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1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4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4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3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66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0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2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3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5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9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7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1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8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88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000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6242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047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1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0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65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9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33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761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4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1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4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80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406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660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205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5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1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9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9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2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6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2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145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723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736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001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4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2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0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9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921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305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794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507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2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4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5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9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4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92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578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4628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669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7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947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575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526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741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4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5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5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941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117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3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33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6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16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3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1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03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1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5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0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3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1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1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7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73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4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1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0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3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81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255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7935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651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7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8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8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4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5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925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277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8914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944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2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6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2260981-2151-B34A-A647-028A35506DA7}">
  <we:reference id="wa200001482" version="1.0.5.0" store="en-US" storeType="OMEX"/>
  <we:alternateReferences>
    <we:reference id="WA200001482" version="1.0.5.0" store="" storeType="OMEX"/>
  </we:alternateReferences>
  <we:properties>
    <we:property name="cache" value="{}"/>
    <we:property name="user-choices" value="{&quot;9318c85eee9b0f6f73012350c9a8bad2&quot;:&quot;Program&quot;,&quot;6274ea3fb838a1ce1e2c997b3eecae8b&quot;:&quot;Center&quot;,&quot;084d2a991a89e49e874c391555c7f005&quot;:&quot;work&quot;,&quot;2bb8f923cb2740549eacdf6ba5f7337c&quot;:&quot;pre-treatment&quot;,&quot;c570a85d5c20233bcb998b5e69007e5b&quot;:&quot;Late-effect&quot;,&quot;f1e152b45de0fc8059edae4f97e8780f&quot;:&quot;common&quot;,&quot;2e3c87c39d585321137afbbb4d8f5478&quot;:&quot;after&quot;,&quot;ca25ab5071ed7341420d18ea284e81da&quot;:&quot;cancer; however,&quot;,&quot;8a3842af0bde97db03ff5bcae6527ab5&quot;:&quot;increase&quot;,&quot;2f5484280b4951660ddd0f1620ff69cb&quot;:&quot;in&quot;,&quot;63d0bcae2190a6e205d80c8380ec948b&quot;:&quot;cancer.&quot;,&quot;f7dbd0f93a7045164ec7e286adb09d92&quot;:&quot;analyzed&quot;,&quot;20afe06792b6e49c812d3885b266b025&quot;:&quot;construct&quot;,&quot;58eb734128a55d5c8ab956667a5cdbb1&quot;:&quot;show&quot;,&quot;5d367f9a6c504f3ddb7a7443c512be92&quot;:&quot;conclusion,&quot;,&quot;b5bc482d89693714bb28dadda5af3227&quot;:&quot;have the&quot;,&quot;377b7f30827f82393d207d602582ff6a&quot;:&quot;improve&quot;,&quot;b8d88695607d64b9312b27aeeb638d7b&quot;:&quot;Radiotherapy&quot;,&quot;fb5406ec08af7974cbbdb82c5e4a01c5&quot;:&quot;due to&quot;,&quot;3ac76f826c57d138051e51e03c2b1993&quot;:&quot;Several&quot;,&quot;5267603db5adc257b4830568c0e970ab&quot;:&quot;dose&quot;,&quot;0e5af150e098e63687cd918aa594468e&quot;:&quot;gland&quot;,&quot;397f45845f22a3f021ff4371cec3ba9c&quot;:&quot;Moreover,&quot;,&quot;5d942f0f1c94318122a9f05cfb152b8f&quot;:&quot;tumours&quot;,&quot;613c5f7603a5aeb9e3258bc5f54defd5&quot;:&quot;which is&quot;,&quot;6db3d3e5a07c199de529260f5f24d60e&quot;:&quot;Currently, radiation-induced&quot;,&quot;7cd78a31f1cad4acc6e4a023236ea87a&quot;:&quot;Lertbusayanukul et al. [4] validated a&quot;,&quot;45c2d696180ceb2cc6fc45eebef1845f&quot;:&quot;after&quot;,&quot;a2edbc75761e5ea0d84d7bebb4b9dd60&quot;:&quot;in patients with&quot;,&quot;46f36ddc53731e44ab16795bda449ee9&quot;:&quot;(NPC)&quot;,&quot;1e1f7a625df126218b52f5407a6de9cf&quot;:&quot;found&quot;,&quot;ed76d71dca47d225338e06d5f338277d&quot;:&quot;were&quot;,&quot;8724f047511ab9113c71dbeb284a9717&quot;:&quot;pre-treatment&quot;,&quot;29c0014a7d24d4a1af5074c15cf39787&quot;:&quot;exposed&quot;,&quot;0e22758d57088af4544b889cb9960ea4&quot;:&quot;improve&quot;,&quot;6c13552897d2a8b51779d1c23149ab9c&quot;:&quot;radiation-induced&quot;,&quot;8a83ecc2403e1d18fd49f5cf0dc5013e&quot;:&quot;cancer since&quot;,&quot;b6168f6782550e1c5c52dc684b518331&quot;:&quot;of&quot;,&quot;f85862999059463873142c28f8d5c7e9&quot;:&quot;monitoring,&quot;,&quot;0a080b373c42b644943230cd5fd75934&quot;:&quot;imaging information&quot;,&quot;6acd179bc144b45cbb670ba4b198edc2&quot;:&quot;to improve&quot;,&quot;7a4ec0736bbe36784d78e8ec226f4f9a&quot;:&quot;machine-learning&quot;,&quot;d4ad3b873bf9aa548294382b6dc91881&quot;:&quot;features&quot;,&quot;caaf1b7472c35b04dd5648155d58bed8&quot;:&quot;Research studies&quot;,&quot;42c8dd5cf7769ac1bf216e0d047c7882&quot;:&quot;conducted to predict&quot;,&quot;99ebacf34baf7d69d4b704348ce20613&quot;:&quot;recurrence, response to&quot;,&quot;cf819da6741a572b9e108d21d49e9377&quot;:&quot;treatment&quot;,&quot;625c4f4c052ea17278f219b5f21feb85&quot;:&quot;survival,&quot;,&quot;9b8823fb0bc1cddc2d63fee34ef91004&quot;:&quot;complications,&quot;,&quot;6a38154f6e955f4fc373426186047247&quot;:&quot;after radiomic&quot;,&quot;cc8c82a16eca5d35ae8d2cd69699a6ce&quot;:&quot;treatment&quot;,&quot;75cebd364e4f81c6d0bfb91f3d4c7206&quot;:&quot;used&quot;,&quot;679ac3cd31b5d9e975c2b2ec2fe1f92a&quot;:&quot;features from salivary glands&quot;,&quot;566d18da9c265fc983bb773ac71babb0&quot;:&quot;that pre-treatment CT&quot;,&quot;4db6ea8448272ab439cf29b113ac4545&quot;:&quot;MR imaging data might&quot;,&quot;dd25a1f50cf28be92e923f9a6b088915&quot;:&quot;pre-treatment&quot;,&quot;7cae211317f61fc4238c2ac929f58965&quot;:&quot;optimize&quot;,&quot;c1955e91f988e313ed1b64cc9bfe7e76&quot;:&quot;reduce&quot;,&quot;0dc82135a2f612750934669006a911ef&quot;:&quot;complication effects.&quot;,&quot;637d30e4903b71aeb67b7d18139f34b5&quot;:&quot;provides&quot;,&quot;8088b2559492f2acdbb8641dd1104499&quot;:&quot;for the&quot;,&quot;9484d1e2020ed5ced3e7daa2ed0e1930&quot;:&quot;TNM staging,&quot;,&quot;b8b426dd38b46b3d566f3276e576c8c6&quot;:&quot;a&quot;,&quot;c27a7744dd3a919d8cf414b5de26cc89&quot;:&quot;T-2 stage&quot;,&quot;e87e6d5e2a3ef0668ee5ec16b404b0bd&quot;:&quot;a&quot;,&quot;c1f09e48fd9dd40aa302bd1f00f2ebf6&quot;:&quot;N-2 stage&quot;,&quot;c6d76bb29f7c75dc7566f98a5c3cc22d&quot;:&quot;mean level of&quot;,&quot;234692bad3201d6c50d979d9355b7738&quot;:&quot;mean level of&quot;,&quot;6e351c759a1374eca4fbb2ab81165b0b&quot;:&quot;TSH&quot;,&quot;53e6990497face0c506a963f3ae70a64&quot;:&quot;The mean volumes of the&quot;,&quot;21493352f19d43bf6a55c8d6febdc691&quot;:&quot;glands&quot;,&quot;cea64388ef9b7ea0d044983b15962374&quot;:&quot;variables: TSH&quot;,&quot;148e3d333f168b2ef16ec75d91b04af3&quot;:&quot;treatment, which&quot;,&quot;27c1a26ab340346dc00313ea330aacb9&quot;:&quot;between patients with&quot;,&quot;1057229ced1ccc425c7f77328ace88fb&quot;:&quot;were&quot;,&quot;57a2104266bdb16644558966e49d4fd0&quot;:&quot;T stage&quot;,&quot;ae353ed65611b9c26a4415e0e1c79e27&quot;:&quot;to the&quot;,&quot;3f79b025b2e38a5d6e5f67459c5a0307&quot;:&quot;to&quot;,&quot;1e821a0357faf781408f425188aaea90&quot;:&quot;to&quot;,&quot;7b11b2f420dcb9d0a8d33aea7146470b&quot;:&quot;performance&quot;,&quot;350b3af5ebb4f7e17f112cf63af6dbe9&quot;:&quot;Type&quot;,&quot;efcf155708cb41f0c15e07e161ff76ab&quot;:&quot;clinic model&quot;,&quot;d526a7c2517440dbedfe9ff09efc3db1&quot;:&quot;with&quot;,&quot;cf4e69d0149969e88020971204c379b6&quot;:&quot;clinical&quot;,&quot;1d755678a2adb64ce57ed538c968ff89&quot;:&quot;dose model&quot;,&quot;8269973bb7157227e3fa492718feeacd&quot;:&quot;Pre-treatment&quot;,&quot;982a2b156666482cce7ce9e812dbb4ee&quot;:&quot;classes&quot;,&quot;330332e4b6bc79bad6bf89134dde154d&quot;:&quot;filtered&quot;,&quot;f92873d3ae8be49d82860ff4135a5c53&quot;:&quot;The&quot;,&quot;05f96f0300e61f57562b2d535f55b70f&quot;:&quot;reduce the&quot;,&quot;c7db719f2c36a7a1e39cc45d4b7020d4&quot;:&quot;features into&quot;,&quot;660fcb31eb8d5f01ef1d1415fd708812&quot;:&quot;features,&quot;,&quot;e9282121402b6f592dfa5360393e698b&quot;:&quot;performance&quot;,&quot;0824049621e7f7cc5736ec2b3c7c13f6&quot;:&quot;is&quot;,&quot;d1848e123f7beeebd82ca5e1a32916b0&quot;:&quot;by an&quot;,&quot;ac92ed6b43e24ec2a35de466dd2a7393&quot;:&quot;higher&quot;,&quot;063353f0b173953d1ff15213b6ac5ab4&quot;:&quot;dose,&quot;,&quot;ba9a8e303f7fa54d2e64675fd3726c36&quot;:&quot;AUC&quot;,&quot;4481d43a345257d00f1f9a3c6e75a2d8&quot;:&quot;with the&quot;,&quot;28b256ea5fa76e079e2d96a84b19b5a0&quot;:&quot;with the&quot;,&quot;b4a07dead2ace26f38f89f0f0f99aa4d&quot;:&quot;of the&quot;,&quot;4eaec23100948824743dbdbbda90ad62&quot;:&quot;as the&quot;,&quot;e65f52cad28515246809a5e16eeb26c7&quot;:&quot;higher&quot;,&quot;0b90ecffa57bfe0e1930e70c2da80344&quot;:&quot;while the&quot;,&quot;3e63db5d5e551b045584eb64e5a11db1&quot;:&quot;dataset.&quot;,&quot;a032338f774beae2db2550616ac12bc2&quot;:&quot;testing dataset&quot;,&quot;6da8832ac9cabec46cad9fd627b3940e&quot;:&quot;displayed&quot;,&quot;d026a3ef14f6676d32e0cf3321242aa1&quot;:&quot;figure&quot;,&quot;e6827c9160535e58a6545aef494696ec&quot;:&quot;Performance of the model&quot;,&quot;d9b2ad12d0dfdc93870c5ee71ad33488&quot;:&quot;in the&quot;,&quot;c097f48623c1af49e50ab3e12f34f796&quot;:&quot;and the&quot;,&quot;83d9c2844506572b1d1b8cda1e6efcaa&quot;:&quot;in the&quot;,&quot;3abe5790bd975c64c84cedb52257e7a8&quot;:&quot;features&quot;,&quot;a790d8195b20f0ae4fed1f4c12a30122&quot;:&quot;features:&quot;,&quot;fd6d605979d278660706405bae0b837f&quot;:&quot;pre-treatment&quot;,&quot;3663eafe6e525693e7b664600ad8056b&quot;:&quot;feature:&quot;,&quot;429a1abb81376f9499794ae31d69d149&quot;:&quot;radiomics features.&quot;,&quot;139fef96ec1a6d7fc103045e9e55d09d&quot;:&quot;log-sigma-2-0-mm-3D_ngtdm_coarseness&quot;,&quot;53cffcc97f32afbc57c0d1ba96ea18c4&quot;:&quot;while&quot;,&quot;da3ea79d0709265fe76c09c0cf12dff5&quot;:&quot;Figure&quot;,&quot;144ba80afe9c283a6176577ee552deac&quot;:&quot;pre-treatment&quot;,&quot;884a612a941fe29b45fe03512fb0f8c7&quot;:&quot;radiomic&quot;,&quot;3e8c9bfce71c4597cf84aa4b7775e2ea&quot;:&quot;using&quot;,&quot;0361c07085bc926b32e8427b698153b8&quot;:&quot;from&quot;,&quot;75d69cca9efee87b96d9e90afc3a35b0&quot;:&quot;patients with NPC.&quot;,&quot;98a9aab8720340149ab3b76238bc8a9e&quot;:&quot;Compared&quot;,&quot;b9331c27811900091a30fd21b9d31f41&quot;:&quot;improved&quot;,&quot;7e7cae2ce33c493bdc36a33e6bdbc45b&quot;:&quot;regression&quot;,&quot;ed3950f9073bd175079ad69ae2a897a7&quot;:&quot;the combined&quot;,&quot;2598d66d9e821e5d5c12e49bddc60373&quot;:&quot;regression&quot;,&quot;6b18d370609f49c409e9ba2f13038247&quot;:&quot;to&quot;,&quot;a2dee6f835124b99205fbf78ecc5e049&quot;:&quot;[8], the&quot;,&quot;607b1a9d7ca21f21ab7c9db1e143fb23&quot;:&quot;the coefficient of the&quot;,&quot;3f41af347270860feb90cd580750ee50&quot;:&quot;model&quot;,&quot;d49a22a2c957d3319eab33deb6e67388&quot;:&quot;the importance of the model,&quot;,&quot;517edfd5a7ed04751b2b141501f7b11f&quot;:&quot;treatment in patients with NPC.&quot;,&quot;c59a28cd06cd2dce3a1146ffef1603b1&quot;:&quot;et&quot;,&quot;732992acf4e1075244b619fc79001dde&quot;:&quot;mean TR.&quot;,&quot;b22b5d21f7852478a77c836d0a8e12d9&quot;:&quot;radiomics&quot;,&quot;6405985d6011c211a66266efffbbd825&quot;:&quot;can&quot;,&quot;a90dd1e37f8b76eb52430661ed562d78&quot;:&quot;on&quot;,&quot;a518b8face1de2b98a9d6d9a9c280a1b&quot;:&quot;of&quot;,&quot;951bdc9d835cf06182eda145d955b11a&quot;:&quot;decreased&quot;,&quot;25b7c401d038bea68f96673a87e39a60&quot;:&quot;increased&quot;,&quot;5a8db7d1ba48c991ef3e9ce342845098&quot;:&quot;that a&quot;,&quot;19bf7bca3760ab415838e94f4e0fe64f&quot;:&quot;difficult&quot;,&quot;3029dfcdae3beb1c976b9cbfdd80fcbd&quot;:&quot;a&quot;,&quot;def84e30d4cc305626b0c6c72fed0e29&quot;:&quot;image of the thyroid gland&quot;,&quot;c0d94e5e3ac6180bfa2d0ebc2a6aebb1&quot;:&quot;radiomics feature value&quot;,&quot;03093fa26e8c848554e7eba3a655af96&quot;:&quot;(a)\t\t\t\t\t\t(b)&quot;,&quot;750e22ed199561326f97af86c419695b&quot;:&quot;radiomic feature values.&quot;,&quot;ae92921c879630d50fdc3aec7e42cd05&quot;:&quot;for the success of&quot;,&quot;d70d3d731a0b7318fa13b3ce6d1c945f&quot;:&quot;treatment.&quot;,&quot;91f9cdfeaca02fce943680c22ed2f70e&quot;:&quot;It provided&quot;,&quot;b4e56d11e793c753cb3808027a08b94b&quot;:&quot;tumor&quot;,&quot;1839f4345a9c6d11eb8e51150bed5ebf&quot;:&quot;planning&quot;,&quot;9111a2f9708b51e4a2c9b7c2805b2ce9&quot;:&quot;for individualizing the dose to&quot;,&quot;3f55cfef77151b5073d4a6602d284463&quot;:&quot;for&quot;,&quot;bd60f758e604a7bc3ffac3616cca9528&quot;:&quot;complication prediction&quot;,&quot;fc8dad0f54af23cc74a0c30ff129762b&quot;:&quot;enhances&quot;,&quot;16e8fe96a1430218f4b54b7d8fbde159&quot;:&quot;model performance&quot;,&quot;f32322450ffcc8fd0dc318606f5ffcb3&quot;:&quot;radiomics&quot;,&quot;76c73b32b720561ea0297b104df96de6&quot;:&quot;outperform&quot;,&quot;3e264b3935d4ddedc0ec3d88ed88f67d&quot;:&quot;which contradicts&quot;,&quot;c0b51238320d62ef594c60c58f32d59b&quot;:&quot;ethicology&quot;,&quot;598b5265128014a69d78a08649890f32&quot;:&quot;on&quot;,&quot;529115d7a9a7e969075cfdaeacc94288&quot;:&quot;radiomic&quot;,&quot;0511680b29006df9dfc7255893d93988&quot;:&quot;caused&quot;,&quot;13f075a7b7d8166c48907de14beef98e&quot;:&quot;centers&quot;,&quot;1cae6976bca33e39eb8a724b3d458ba5&quot;:&quot;definitely not&quot;,&quot;77b083601f41bf2d67b0ac64c9121d9a&quot;:&quot;Ionized&quot;,&quot;1a073d1dbb10f820f6ae354f5f0ce2cb&quot;:&quot;radiation might cause&quot;,&quot;a68eb4bbbb003c4e63221e9c28aed3f5&quot;:&quot;which alters the morphology, vessel structure,&quot;,&quot;c2da16ba78d117398da87fb98ab155bb&quot;:&quot;carried out&quot;,&quot;f31c8993833eb60de3a656e09e863fb8&quot;:&quot;Medicine of&quot;,&quot;1b0f5e2a2e519c9c63467ac9efc87392&quot;:&quot;participated&quot;,&quot;94e9bff11e18356e66d3c972482b6ebf&quot;:&quot;from patients with&quot;,&quot;8011caf0e7f4b050d2b280a8a4543461&quot;:&quot;in&quot;,&quot;d1cec0ab7377481cebcb3820b8ce0d7e&quot;:&quot;radiation therapy&quot;,&quot;04b5a83f20998ac61ee44fb5a3186db0&quot;:&quot;older&quot;,&quot;9e3a542cc6ff43325bdc3f08a726b7cf&quot;:&quot;years,&quot;,&quot;f4caaf34ac48188bdddd1732ac37c5cc&quot;:&quot;preexisting&quot;,&quot;82f1b633464c4c1ba3b8724358521e83&quot;:&quot;preexisting&quot;,&quot;c6de8b49bf750edbf1045a6d75a9f504&quot;:&quot;radiation therapy in&quot;,&quot;24ca1616458816aeb08043258c86d4e8&quot;:&quot;acquisition&quot;,&quot;179b0d0332f957cece0aa61bfc79b912&quot;:&quot;before radiotherapy&quot;,&quot;cbd1792c35723d1d66e3270ff2031ce1&quot;:&quot;detector-row&quot;,&quot;729c43bc438a13e17ebfde526ff49d65&quot;:&quot;noncontrast&quot;,&quot;11127a13366fdad31835917b4d72b2ba&quot;:&quot;segmentation&quot;,&quot;832c966f17f5effb3352edbb896202cf&quot;:&quot;radio-oncologists.&quot;,&quot;19e79099327af3f301649a89c614fb7d&quot;:&quot;Inc:&quot;,&quot;8393f71a2e27ee0e5b7326c24177f49e&quot;:&quot;robustness of radiomics features, it needs&quot;,&quot;3d8747ad9f866333d925c3141155740d&quot;:&quot;test&quot;,&quot;5cff4e8cfaf6eac14a5bce3aea928174&quot;:&quot;the features which&quot;,&quot;819c1258cb8afc4d755fdbe3469a65dc&quot;:&quot;on&quot;,&quot;5bc5bb275ef661563affb9ce5c0653c6&quot;:&quot;were&quot;,&quot;6070f3f15da81157c208b0e9431655df&quot;:&quot;software package&quot;,&quot;814bbb3a45987799c1032c01650ca2eb&quot;:&quot;using&quot;,&quot;d978902521bd6c21e40f6094c549b168&quot;:&quot;of 14&quot;,&quot;633175ba45ce5fedc70ff33d2877b5c4&quot;:&quot;shape-based&quot;,&quot;fde1a245a68e2a87abb238152d12c3cf&quot;:&quot;features, 18&quot;,&quot;3569a16ce6947c604ba16caf3f664ebe&quot;:&quot;statistics&quot;,&quot;18e98c8848cd78b737f646bf1c30833e&quot;:&quot;features, 73&quot;,&quot;693839a83e000814ca474cfe73d2797c&quot;:&quot;texture-based&quot;,&quot;60440238c593e312368e047a4865acf7&quot;:&quot;and 1,183&quot;,&quot;e94859a9ff4ba33a66737f89e83db14c&quot;:&quot;filtered-based&quot;,&quot;fb35009b17dbef473d1ff537ea042f1e&quot;:&quot;Bin&quot;,&quot;d3393b8ce481f9946883402f7c928c3c&quot;:&quot;parameters were&quot;,&quot;eaf50e37daedfb9b4319b697028e61a4&quot;:&quot;best&quot;,&quot;039c0b2c7a9a1d9f6eb2f99e64fa2078&quot;:&quot;model performance.&quot;,&quot;5ee9b22d213673243377eb5a930a4a59&quot;:&quot;mean dose&quot;,&quot;b83652dc37561171794e27039bf58d1f&quot;:&quot;of thyroid and pituitary gland,&quot;,&quot;f28cbd9e7f5c4611b7a7f9998be5fa86&quot;:&quot;the maximum dose of thyroid and pituitary gland, and the minimum dose of&quot;,&quot;24e40528ac36e8d9af6defd3053d92fa&quot;:&quot;gland&quot;,&quot;c70f4b04f3658a838d1c151440d43dcf&quot;:&quot;construction&quot;,&quot;14cb8e43462aa15bda379049198c0fc6&quot;:&quot;radiomics&quot;,&quot;70c167ff6ace88d8c54847d018b99ded&quot;:&quot;larger&quot;,&quot;1628db984d9b2a3227c2d67db919b67d&quot;:&quot;to the&quot;,&quot;6cbd6f19ca59d6eaf4923b1656372e7c&quot;:&quot;regularization&quot;,&quot;97c9dc293cb72636c656be13672c2a0d&quot;:&quot;utilized&quot;,&quot;0dfd1dbc11784efbf411df1c9944f15d&quot;:&quot;5-fold cross-validation,&quot;,&quot;b98fc5aa331ace94aef3d15683f56dc7&quot;:&quot;radiomic&quot;,&quot;ba87ac3498ec0966081ec02ae1d58641&quot;:&quot;build&quot;,&quot;0a35b9815584e3e9619da49fe9a9303e&quot;:&quot;dosimetric&quot;,&quot;59b568cb6f474b745bb2010884f1222a&quot;:&quot;shown&quot;,&quot;879d2d781635ef3f7b6df61c2c582032&quot;:&quot;but the&quot;,&quot;b29067b25e3982f153aacf2e8077c255&quot;:&quot;of the&quot;,&quot;70b954ead5c2181b4cf39738ae917ba6&quot;:&quot;AUC and the&quot;,&quot;1feffff1c81b1b8ca99f44e9ac5707a6&quot;:&quot;construction workflow&quot;,&quot;6af630df27c915631157a6965b520434&quot;:&quot;Brook&quot;,&quot;b10b89ef998582eb81947933c6bd4665&quot;:&quot;head-and-neck&quot;,&quot;c1cf76528adc60e4f5897c26ab889fb1&quot;:&quot;2019 Nov&quot;,&quot;ef3cf3ebbe2a48ba29631e3627e73985&quot;:&quot;Brook&quot;,&quot;cc9beb220a8ab46a5b0e02b3eb2200b6&quot;:&quot;cancer patients&quot;,&quot;5b4bd126b1569a81226737aef85721da&quot;:&quot;from&quot;,&quot;a39a799dd6fcb28618a4eb078bd6815e&quot;:&quot;randomized&quot;,&quot;95747f4e7593e478617c451ba4a2a97f&quot;:&quot;Intensity-Modulated&quot;,&quot;8787cb794a87e3615971ddfb4f2fe5f4&quot;:&quot;prognostication&quot;,&quot;02e655dfcb8acd5c2eb8de27024c7508&quot;:&quot;radiation induced&quot;,&quot;3e6f4f641a02bf58f1d2a63b7b6a1cfe&quot;:&quot;Cancer&quot;,&quot;dcadade04958f0192931a5a5822c6449&quot;:&quot;MR&quot;,&quot;aa96db5352a46019aa9462845cd694a4&quot;:&quot;Radiomics&quot;,&quot;aa2420773433d1578acef59de4919382&quot;:&quot;3‐dimensional&quot;,&quot;85d889289c11304a55e4bf38bd950217&quot;:&quot;randomized&quot;,&quot;3270cb2444aee81369e6ee02b809ab16&quot;:&quot;carcinoma survivors&quot;,&quot;03d31e9021a50a79b4f5126cb82db1c2&quot;:&quot;intensity-modulated radiotherapy.&quot;,&quot;08586d0748f895409070d7de8eada2d7&quot;:&quot;Dose-volume&quot;,&quot;4fc5bb6a07fcdf318933afa19fbd47d4&quot;:&quot;post-radiation&quot;,&quot;0721500cce2de148258a2c1f326a02f3&quot;:&quot;Machine-learning based&quot;,&quot;a3f71a912223a413435fa85ce69166bf&quot;:&quot;radiomics&quot;,&quot;add426fea282284c6e847b3c158d3c26&quot;:&quot;standard&quot;,&quot;6ec1e9d6720ad571956dc3c02bf99269&quot;:&quot;complication models.&quot;,&quot;37c44150a989c2e5a52d56d3264ab52b&quot;:&quot;the&quot;,&quot;6d662db3ec5e6fec32dea3df3f94a37d&quot;:&quot;machine&quot;,&quot;39f544699e029c00b7d8ba739e89cd64&quot;:&quot;research.&quot;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50C186-5F50-4FB2-B17B-AED8679996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pat Ritlumlert</dc:creator>
  <cp:keywords/>
  <dc:description/>
  <cp:lastModifiedBy>Divya Abirami S.</cp:lastModifiedBy>
  <cp:revision>3</cp:revision>
  <dcterms:created xsi:type="dcterms:W3CDTF">2023-06-25T07:05:00Z</dcterms:created>
  <dcterms:modified xsi:type="dcterms:W3CDTF">2023-10-09T11:50:00Z</dcterms:modified>
</cp:coreProperties>
</file>